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65E4C" w:rsidRPr="000D4015" w:rsidRDefault="00791698" w:rsidP="00865E4C">
      <w:pPr>
        <w:rPr>
          <w:b/>
          <w:lang w:val="en-US"/>
        </w:rPr>
      </w:pPr>
      <w:r>
        <w:rPr>
          <w:b/>
          <w:lang w:val="en-US"/>
        </w:rPr>
        <w:t>S7</w:t>
      </w:r>
      <w:r>
        <w:rPr>
          <w:b/>
          <w:lang w:val="en-US"/>
        </w:rPr>
        <w:t xml:space="preserve"> </w:t>
      </w:r>
      <w:bookmarkStart w:id="0" w:name="_GoBack"/>
      <w:bookmarkEnd w:id="0"/>
      <w:r w:rsidR="008F5CEA">
        <w:rPr>
          <w:b/>
          <w:lang w:val="en-US"/>
        </w:rPr>
        <w:t>Appendix</w:t>
      </w:r>
      <w:r w:rsidR="00865E4C">
        <w:rPr>
          <w:b/>
          <w:lang w:val="en-US"/>
        </w:rPr>
        <w:t>:  Table</w:t>
      </w:r>
      <w:r w:rsidR="00865E4C" w:rsidRPr="000D4015">
        <w:rPr>
          <w:b/>
          <w:lang w:val="en-US"/>
        </w:rPr>
        <w:t xml:space="preserve"> of species traits</w:t>
      </w:r>
    </w:p>
    <w:p w:rsidR="00865E4C" w:rsidRPr="003711D3" w:rsidRDefault="00865E4C" w:rsidP="00865E4C">
      <w:pPr>
        <w:pStyle w:val="ListParagraph"/>
      </w:pPr>
    </w:p>
    <w:tbl>
      <w:tblPr>
        <w:tblW w:w="11440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1940"/>
        <w:gridCol w:w="1920"/>
        <w:gridCol w:w="663"/>
        <w:gridCol w:w="2340"/>
        <w:gridCol w:w="2020"/>
        <w:gridCol w:w="1780"/>
      </w:tblGrid>
      <w:tr w:rsidR="00865E4C" w:rsidRPr="002C6C93" w:rsidTr="00581CF4">
        <w:trPr>
          <w:trHeight w:val="315"/>
        </w:trPr>
        <w:tc>
          <w:tcPr>
            <w:tcW w:w="96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865E4C" w:rsidRPr="002C6C93" w:rsidRDefault="00865E4C" w:rsidP="00581CF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r w:rsidRPr="002C6C9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sv-SE" w:eastAsia="sv-SE"/>
              </w:rPr>
              <w:t>Group</w:t>
            </w:r>
          </w:p>
        </w:tc>
        <w:tc>
          <w:tcPr>
            <w:tcW w:w="194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865E4C" w:rsidRPr="002C6C93" w:rsidRDefault="00865E4C" w:rsidP="00581CF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r w:rsidRPr="002C6C9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sv-SE" w:eastAsia="sv-SE"/>
              </w:rPr>
              <w:t>Species</w:t>
            </w:r>
          </w:p>
        </w:tc>
        <w:tc>
          <w:tcPr>
            <w:tcW w:w="240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BFBFBF"/>
            <w:noWrap/>
            <w:vAlign w:val="center"/>
            <w:hideMark/>
          </w:tcPr>
          <w:p w:rsidR="00865E4C" w:rsidRPr="002C6C93" w:rsidRDefault="00865E4C" w:rsidP="00581CF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proofErr w:type="spellStart"/>
            <w:r w:rsidRPr="002C6C9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sv-SE" w:eastAsia="sv-SE"/>
              </w:rPr>
              <w:t>Ressources</w:t>
            </w:r>
            <w:proofErr w:type="spellEnd"/>
            <w:r w:rsidRPr="002C6C9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sv-SE" w:eastAsia="sv-SE"/>
              </w:rPr>
              <w:t xml:space="preserve"> </w:t>
            </w:r>
            <w:proofErr w:type="spellStart"/>
            <w:r w:rsidRPr="002C6C9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sv-SE" w:eastAsia="sv-SE"/>
              </w:rPr>
              <w:t>quantity</w:t>
            </w:r>
            <w:proofErr w:type="spellEnd"/>
          </w:p>
        </w:tc>
        <w:tc>
          <w:tcPr>
            <w:tcW w:w="234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865E4C" w:rsidRPr="002C6C93" w:rsidRDefault="00865E4C" w:rsidP="00581CF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proofErr w:type="spellStart"/>
            <w:r w:rsidRPr="002C6C9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sv-SE" w:eastAsia="sv-SE"/>
              </w:rPr>
              <w:t>Ressource</w:t>
            </w:r>
            <w:proofErr w:type="spellEnd"/>
            <w:r w:rsidRPr="002C6C9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sv-SE" w:eastAsia="sv-SE"/>
              </w:rPr>
              <w:t xml:space="preserve"> </w:t>
            </w:r>
            <w:proofErr w:type="spellStart"/>
            <w:r w:rsidRPr="002C6C9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sv-SE" w:eastAsia="sv-SE"/>
              </w:rPr>
              <w:t>type</w:t>
            </w:r>
            <w:proofErr w:type="spellEnd"/>
          </w:p>
        </w:tc>
        <w:tc>
          <w:tcPr>
            <w:tcW w:w="202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865E4C" w:rsidRPr="002C6C93" w:rsidRDefault="00865E4C" w:rsidP="00581CF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proofErr w:type="spellStart"/>
            <w:r w:rsidRPr="002C6C9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sv-SE" w:eastAsia="sv-SE"/>
              </w:rPr>
              <w:t>Nesting</w:t>
            </w:r>
            <w:proofErr w:type="spellEnd"/>
            <w:r w:rsidRPr="002C6C9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sv-SE" w:eastAsia="sv-SE"/>
              </w:rPr>
              <w:t xml:space="preserve"> </w:t>
            </w:r>
            <w:proofErr w:type="spellStart"/>
            <w:r w:rsidRPr="002C6C9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sv-SE" w:eastAsia="sv-SE"/>
              </w:rPr>
              <w:t>place</w:t>
            </w:r>
            <w:proofErr w:type="spellEnd"/>
          </w:p>
        </w:tc>
        <w:tc>
          <w:tcPr>
            <w:tcW w:w="17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865E4C" w:rsidRPr="002C6C93" w:rsidRDefault="00865E4C" w:rsidP="00581CF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r w:rsidRPr="002C6C9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sv-SE" w:eastAsia="sv-SE"/>
              </w:rPr>
              <w:t>Dispersion</w:t>
            </w:r>
          </w:p>
        </w:tc>
      </w:tr>
      <w:tr w:rsidR="00865E4C" w:rsidRPr="002C6C93" w:rsidTr="00581CF4">
        <w:trPr>
          <w:trHeight w:val="315"/>
        </w:trPr>
        <w:tc>
          <w:tcPr>
            <w:tcW w:w="9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65E4C" w:rsidRPr="002C6C93" w:rsidRDefault="00865E4C" w:rsidP="00581CF4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sv-SE" w:eastAsia="sv-SE"/>
              </w:rPr>
            </w:pPr>
          </w:p>
        </w:tc>
        <w:tc>
          <w:tcPr>
            <w:tcW w:w="194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65E4C" w:rsidRPr="002C6C93" w:rsidRDefault="00865E4C" w:rsidP="00581CF4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sv-SE" w:eastAsia="sv-SE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865E4C" w:rsidRPr="002C6C93" w:rsidRDefault="00865E4C" w:rsidP="00581CF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r w:rsidRPr="002C6C9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sv-SE" w:eastAsia="sv-SE"/>
              </w:rPr>
              <w:t xml:space="preserve">Body </w:t>
            </w:r>
            <w:proofErr w:type="spellStart"/>
            <w:r w:rsidRPr="002C6C9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sv-SE" w:eastAsia="sv-SE"/>
              </w:rPr>
              <w:t>mass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865E4C" w:rsidRPr="002C6C93" w:rsidRDefault="00865E4C" w:rsidP="00581CF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proofErr w:type="spellStart"/>
            <w:r w:rsidRPr="002C6C9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sv-SE" w:eastAsia="sv-SE"/>
              </w:rPr>
              <w:t>Clutch</w:t>
            </w:r>
            <w:proofErr w:type="spellEnd"/>
            <w:r w:rsidRPr="002C6C9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sv-SE" w:eastAsia="sv-SE"/>
              </w:rPr>
              <w:t xml:space="preserve"> </w:t>
            </w:r>
            <w:proofErr w:type="spellStart"/>
            <w:r w:rsidRPr="002C6C9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sv-SE" w:eastAsia="sv-SE"/>
              </w:rPr>
              <w:t>size</w:t>
            </w:r>
            <w:proofErr w:type="spellEnd"/>
          </w:p>
        </w:tc>
        <w:tc>
          <w:tcPr>
            <w:tcW w:w="234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65E4C" w:rsidRPr="002C6C93" w:rsidRDefault="00865E4C" w:rsidP="00581CF4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sv-SE" w:eastAsia="sv-SE"/>
              </w:rPr>
            </w:pPr>
          </w:p>
        </w:tc>
        <w:tc>
          <w:tcPr>
            <w:tcW w:w="20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65E4C" w:rsidRPr="002C6C93" w:rsidRDefault="00865E4C" w:rsidP="00581CF4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sv-SE" w:eastAsia="sv-SE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865E4C" w:rsidRPr="002C6C93" w:rsidRDefault="00865E4C" w:rsidP="00581CF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r w:rsidRPr="002C6C9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sv-SE" w:eastAsia="sv-SE"/>
              </w:rPr>
              <w:t>Migration</w:t>
            </w:r>
          </w:p>
        </w:tc>
      </w:tr>
      <w:tr w:rsidR="00865E4C" w:rsidRPr="002C6C93" w:rsidTr="00581CF4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5E4C" w:rsidRPr="002C6C93" w:rsidRDefault="00865E4C" w:rsidP="00581CF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2C6C93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1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5E4C" w:rsidRPr="002C6C93" w:rsidRDefault="00865E4C" w:rsidP="00581CF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proofErr w:type="spellStart"/>
            <w:r w:rsidRPr="002C6C93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Alauda</w:t>
            </w:r>
            <w:proofErr w:type="spellEnd"/>
            <w:r w:rsidRPr="002C6C93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 xml:space="preserve"> </w:t>
            </w:r>
            <w:proofErr w:type="spellStart"/>
            <w:r w:rsidRPr="002C6C93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arvensis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5E4C" w:rsidRPr="002C6C93" w:rsidRDefault="00865E4C" w:rsidP="00581CF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2C6C93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45</w:t>
            </w: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5E4C" w:rsidRPr="002C6C93" w:rsidRDefault="00865E4C" w:rsidP="00581CF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2C6C93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4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5E4C" w:rsidRPr="002C6C93" w:rsidRDefault="00865E4C" w:rsidP="00581CF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proofErr w:type="spellStart"/>
            <w:r w:rsidRPr="002C6C93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insectivorous</w:t>
            </w:r>
            <w:proofErr w:type="spellEnd"/>
            <w:r w:rsidRPr="002C6C93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 xml:space="preserve"> 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5E4C" w:rsidRPr="002C6C93" w:rsidRDefault="00865E4C" w:rsidP="00581CF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proofErr w:type="spellStart"/>
            <w:r w:rsidRPr="002C6C93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Ground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5E4C" w:rsidRPr="002C6C93" w:rsidRDefault="00865E4C" w:rsidP="00581CF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2C6C93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 xml:space="preserve">Partial </w:t>
            </w:r>
            <w:proofErr w:type="spellStart"/>
            <w:r w:rsidRPr="002C6C93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migratory</w:t>
            </w:r>
            <w:proofErr w:type="spellEnd"/>
          </w:p>
        </w:tc>
      </w:tr>
      <w:tr w:rsidR="00865E4C" w:rsidRPr="002C6C93" w:rsidTr="00581CF4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5E4C" w:rsidRPr="002C6C93" w:rsidRDefault="00865E4C" w:rsidP="00581CF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2C6C93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1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5E4C" w:rsidRPr="002C6C93" w:rsidRDefault="00865E4C" w:rsidP="00581CF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proofErr w:type="spellStart"/>
            <w:r w:rsidRPr="002C6C93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Coturnix</w:t>
            </w:r>
            <w:proofErr w:type="spellEnd"/>
            <w:r w:rsidRPr="002C6C93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 xml:space="preserve"> </w:t>
            </w:r>
            <w:proofErr w:type="spellStart"/>
            <w:r w:rsidRPr="002C6C93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coturnix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5E4C" w:rsidRPr="002C6C93" w:rsidRDefault="00865E4C" w:rsidP="00581CF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2C6C93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11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5E4C" w:rsidRPr="002C6C93" w:rsidRDefault="00865E4C" w:rsidP="00581CF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2C6C93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10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5E4C" w:rsidRPr="002C6C93" w:rsidRDefault="00865E4C" w:rsidP="00581CF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proofErr w:type="spellStart"/>
            <w:r w:rsidRPr="002C6C93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insectivorous</w:t>
            </w:r>
            <w:proofErr w:type="spellEnd"/>
            <w:r w:rsidRPr="002C6C93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 xml:space="preserve"> 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5E4C" w:rsidRPr="002C6C93" w:rsidRDefault="00865E4C" w:rsidP="00581CF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proofErr w:type="spellStart"/>
            <w:r w:rsidRPr="002C6C93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Ground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5E4C" w:rsidRPr="002C6C93" w:rsidRDefault="00865E4C" w:rsidP="00581CF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proofErr w:type="spellStart"/>
            <w:r w:rsidRPr="002C6C93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Migratory</w:t>
            </w:r>
            <w:proofErr w:type="spellEnd"/>
          </w:p>
        </w:tc>
      </w:tr>
      <w:tr w:rsidR="00865E4C" w:rsidRPr="002C6C93" w:rsidTr="00581CF4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5E4C" w:rsidRPr="002C6C93" w:rsidRDefault="00865E4C" w:rsidP="00581CF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2C6C93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1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5E4C" w:rsidRPr="002C6C93" w:rsidRDefault="00865E4C" w:rsidP="00581CF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proofErr w:type="spellStart"/>
            <w:r w:rsidRPr="002C6C93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Burhinus</w:t>
            </w:r>
            <w:proofErr w:type="spellEnd"/>
            <w:r w:rsidRPr="002C6C93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 xml:space="preserve"> </w:t>
            </w:r>
            <w:proofErr w:type="spellStart"/>
            <w:r w:rsidRPr="002C6C93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oedicemus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5E4C" w:rsidRPr="002C6C93" w:rsidRDefault="00865E4C" w:rsidP="00581CF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2C6C93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41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5E4C" w:rsidRPr="002C6C93" w:rsidRDefault="00865E4C" w:rsidP="00581CF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2C6C93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2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5E4C" w:rsidRPr="002C6C93" w:rsidRDefault="00865E4C" w:rsidP="00581CF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proofErr w:type="spellStart"/>
            <w:r w:rsidRPr="002C6C93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insectivorous</w:t>
            </w:r>
            <w:proofErr w:type="spellEnd"/>
            <w:r w:rsidRPr="002C6C93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 xml:space="preserve"> 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5E4C" w:rsidRPr="002C6C93" w:rsidRDefault="00865E4C" w:rsidP="00581CF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proofErr w:type="spellStart"/>
            <w:r w:rsidRPr="002C6C93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Ground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5E4C" w:rsidRPr="002C6C93" w:rsidRDefault="00865E4C" w:rsidP="00581CF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proofErr w:type="spellStart"/>
            <w:r w:rsidRPr="002C6C93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Migratory</w:t>
            </w:r>
            <w:proofErr w:type="spellEnd"/>
          </w:p>
        </w:tc>
      </w:tr>
      <w:tr w:rsidR="00865E4C" w:rsidRPr="002C6C93" w:rsidTr="00581CF4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5E4C" w:rsidRPr="002C6C93" w:rsidRDefault="00865E4C" w:rsidP="00581CF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2C6C93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1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5E4C" w:rsidRPr="002C6C93" w:rsidRDefault="00865E4C" w:rsidP="00581CF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proofErr w:type="spellStart"/>
            <w:r w:rsidRPr="002C6C93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Emberiza</w:t>
            </w:r>
            <w:proofErr w:type="spellEnd"/>
            <w:r w:rsidRPr="002C6C93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 xml:space="preserve"> </w:t>
            </w:r>
            <w:proofErr w:type="spellStart"/>
            <w:r w:rsidRPr="002C6C93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calandra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5E4C" w:rsidRPr="002C6C93" w:rsidRDefault="00865E4C" w:rsidP="00581CF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2C6C93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46.5</w:t>
            </w: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5E4C" w:rsidRPr="002C6C93" w:rsidRDefault="00865E4C" w:rsidP="00581CF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2C6C93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4.5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5E4C" w:rsidRPr="002C6C93" w:rsidRDefault="00865E4C" w:rsidP="00581CF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proofErr w:type="spellStart"/>
            <w:r w:rsidRPr="002C6C93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granivorous</w:t>
            </w:r>
            <w:proofErr w:type="spellEnd"/>
            <w:r w:rsidRPr="002C6C93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/</w:t>
            </w:r>
            <w:proofErr w:type="spellStart"/>
            <w:r w:rsidRPr="002C6C93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insectivorous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5E4C" w:rsidRPr="002C6C93" w:rsidRDefault="00865E4C" w:rsidP="00581CF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proofErr w:type="spellStart"/>
            <w:r w:rsidRPr="002C6C93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Ground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5E4C" w:rsidRPr="002C6C93" w:rsidRDefault="00865E4C" w:rsidP="00581CF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2C6C93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 xml:space="preserve">Partial </w:t>
            </w:r>
            <w:proofErr w:type="spellStart"/>
            <w:r w:rsidRPr="002C6C93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migratory</w:t>
            </w:r>
            <w:proofErr w:type="spellEnd"/>
          </w:p>
        </w:tc>
      </w:tr>
      <w:tr w:rsidR="00865E4C" w:rsidRPr="002C6C93" w:rsidTr="00581CF4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5E4C" w:rsidRPr="002C6C93" w:rsidRDefault="00865E4C" w:rsidP="00581CF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2C6C93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1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5E4C" w:rsidRPr="002C6C93" w:rsidRDefault="00865E4C" w:rsidP="00581CF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proofErr w:type="spellStart"/>
            <w:r w:rsidRPr="002C6C93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Luscinia</w:t>
            </w:r>
            <w:proofErr w:type="spellEnd"/>
            <w:r w:rsidRPr="002C6C93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 xml:space="preserve"> </w:t>
            </w:r>
            <w:proofErr w:type="spellStart"/>
            <w:r w:rsidRPr="002C6C93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svecica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5E4C" w:rsidRPr="002C6C93" w:rsidRDefault="00865E4C" w:rsidP="00581CF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2C6C93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19</w:t>
            </w: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5E4C" w:rsidRPr="002C6C93" w:rsidRDefault="00865E4C" w:rsidP="00581CF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2C6C93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5.5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5E4C" w:rsidRPr="002C6C93" w:rsidRDefault="00865E4C" w:rsidP="00581CF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proofErr w:type="spellStart"/>
            <w:r w:rsidRPr="002C6C93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insectivorous</w:t>
            </w:r>
            <w:proofErr w:type="spellEnd"/>
            <w:r w:rsidRPr="002C6C93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 xml:space="preserve"> 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5E4C" w:rsidRPr="002C6C93" w:rsidRDefault="00865E4C" w:rsidP="00581CF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proofErr w:type="spellStart"/>
            <w:r w:rsidRPr="002C6C93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Ground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5E4C" w:rsidRPr="002C6C93" w:rsidRDefault="00865E4C" w:rsidP="00581CF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proofErr w:type="spellStart"/>
            <w:r w:rsidRPr="002C6C93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Migratory</w:t>
            </w:r>
            <w:proofErr w:type="spellEnd"/>
          </w:p>
        </w:tc>
      </w:tr>
      <w:tr w:rsidR="00865E4C" w:rsidRPr="002C6C93" w:rsidTr="00581CF4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5E4C" w:rsidRPr="002C6C93" w:rsidRDefault="00865E4C" w:rsidP="00581CF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2C6C93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1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5E4C" w:rsidRPr="002C6C93" w:rsidRDefault="00865E4C" w:rsidP="00581CF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proofErr w:type="spellStart"/>
            <w:r w:rsidRPr="002C6C93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Motacilla</w:t>
            </w:r>
            <w:proofErr w:type="spellEnd"/>
            <w:r w:rsidRPr="002C6C93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 xml:space="preserve"> </w:t>
            </w:r>
            <w:proofErr w:type="spellStart"/>
            <w:r w:rsidRPr="002C6C93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flava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5E4C" w:rsidRPr="002C6C93" w:rsidRDefault="00865E4C" w:rsidP="00581CF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2C6C93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23</w:t>
            </w: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5E4C" w:rsidRPr="002C6C93" w:rsidRDefault="00865E4C" w:rsidP="00581CF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2C6C93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5.5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5E4C" w:rsidRPr="002C6C93" w:rsidRDefault="00865E4C" w:rsidP="00581CF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proofErr w:type="spellStart"/>
            <w:r w:rsidRPr="002C6C93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insectivorous</w:t>
            </w:r>
            <w:proofErr w:type="spellEnd"/>
            <w:r w:rsidRPr="002C6C93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 xml:space="preserve"> 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5E4C" w:rsidRPr="002C6C93" w:rsidRDefault="00865E4C" w:rsidP="00581CF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proofErr w:type="spellStart"/>
            <w:r w:rsidRPr="002C6C93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Ground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5E4C" w:rsidRPr="002C6C93" w:rsidRDefault="00865E4C" w:rsidP="00581CF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proofErr w:type="spellStart"/>
            <w:r w:rsidRPr="002C6C93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Migratory</w:t>
            </w:r>
            <w:proofErr w:type="spellEnd"/>
          </w:p>
        </w:tc>
      </w:tr>
      <w:tr w:rsidR="00865E4C" w:rsidRPr="002C6C93" w:rsidTr="00581CF4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5E4C" w:rsidRPr="002C6C93" w:rsidRDefault="00865E4C" w:rsidP="00581CF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2C6C93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1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5E4C" w:rsidRPr="002C6C93" w:rsidRDefault="00865E4C" w:rsidP="00581CF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proofErr w:type="spellStart"/>
            <w:r w:rsidRPr="002C6C93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Tetrax</w:t>
            </w:r>
            <w:proofErr w:type="spellEnd"/>
            <w:r w:rsidRPr="002C6C93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 xml:space="preserve"> </w:t>
            </w:r>
            <w:proofErr w:type="spellStart"/>
            <w:r w:rsidRPr="002C6C93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tetrax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5E4C" w:rsidRPr="002C6C93" w:rsidRDefault="00865E4C" w:rsidP="00581CF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2C6C93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875</w:t>
            </w: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5E4C" w:rsidRPr="002C6C93" w:rsidRDefault="00865E4C" w:rsidP="00581CF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2C6C93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3.5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5E4C" w:rsidRPr="002C6C93" w:rsidRDefault="00865E4C" w:rsidP="00581CF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proofErr w:type="spellStart"/>
            <w:r w:rsidRPr="002C6C93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insectivorous</w:t>
            </w:r>
            <w:proofErr w:type="spellEnd"/>
            <w:r w:rsidRPr="002C6C93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 xml:space="preserve"> 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5E4C" w:rsidRPr="002C6C93" w:rsidRDefault="00865E4C" w:rsidP="00581CF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proofErr w:type="spellStart"/>
            <w:r w:rsidRPr="002C6C93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Ground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5E4C" w:rsidRPr="002C6C93" w:rsidRDefault="00865E4C" w:rsidP="00581CF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proofErr w:type="spellStart"/>
            <w:r w:rsidRPr="002C6C93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Migratory</w:t>
            </w:r>
            <w:proofErr w:type="spellEnd"/>
          </w:p>
        </w:tc>
      </w:tr>
      <w:tr w:rsidR="00865E4C" w:rsidRPr="002C6C93" w:rsidTr="00581CF4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865E4C" w:rsidRPr="002C6C93" w:rsidRDefault="00865E4C" w:rsidP="00581CF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r w:rsidRPr="002C6C9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sv-SE" w:eastAsia="sv-SE"/>
              </w:rPr>
              <w:t> 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865E4C" w:rsidRPr="002C6C93" w:rsidRDefault="00865E4C" w:rsidP="00581CF4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proofErr w:type="spellStart"/>
            <w:r w:rsidRPr="002C6C9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sv-SE" w:eastAsia="sv-SE"/>
              </w:rPr>
              <w:t>Mean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865E4C" w:rsidRPr="002C6C93" w:rsidRDefault="00865E4C" w:rsidP="00581CF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proofErr w:type="gramStart"/>
            <w:r w:rsidRPr="002C6C9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sv-SE" w:eastAsia="sv-SE"/>
              </w:rPr>
              <w:t>218.4</w:t>
            </w:r>
            <w:proofErr w:type="gramEnd"/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865E4C" w:rsidRPr="002C6C93" w:rsidRDefault="00865E4C" w:rsidP="00581CF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r w:rsidRPr="002C6C9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sv-SE" w:eastAsia="sv-SE"/>
              </w:rPr>
              <w:t>5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865E4C" w:rsidRPr="002C6C93" w:rsidRDefault="00865E4C" w:rsidP="00581CF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r w:rsidRPr="002C6C9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sv-SE" w:eastAsia="sv-SE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865E4C" w:rsidRPr="002C6C93" w:rsidRDefault="00865E4C" w:rsidP="00581CF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r w:rsidRPr="002C6C9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sv-SE" w:eastAsia="sv-SE"/>
              </w:rPr>
              <w:t> 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865E4C" w:rsidRPr="002C6C93" w:rsidRDefault="00865E4C" w:rsidP="00581CF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r w:rsidRPr="002C6C9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sv-SE" w:eastAsia="sv-SE"/>
              </w:rPr>
              <w:t> </w:t>
            </w:r>
          </w:p>
        </w:tc>
      </w:tr>
      <w:tr w:rsidR="00865E4C" w:rsidRPr="002C6C93" w:rsidTr="00581CF4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5E4C" w:rsidRPr="002C6C93" w:rsidRDefault="00865E4C" w:rsidP="00581CF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2C6C93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2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5E4C" w:rsidRPr="002C6C93" w:rsidRDefault="00865E4C" w:rsidP="00581CF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proofErr w:type="spellStart"/>
            <w:r w:rsidRPr="002C6C93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Passer</w:t>
            </w:r>
            <w:proofErr w:type="spellEnd"/>
            <w:r w:rsidRPr="002C6C93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 xml:space="preserve"> </w:t>
            </w:r>
            <w:proofErr w:type="spellStart"/>
            <w:r w:rsidRPr="002C6C93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domesticus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5E4C" w:rsidRPr="002C6C93" w:rsidRDefault="00865E4C" w:rsidP="00581CF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2C6C93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3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5E4C" w:rsidRPr="002C6C93" w:rsidRDefault="00865E4C" w:rsidP="00581CF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2C6C93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5.5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5E4C" w:rsidRPr="002C6C93" w:rsidRDefault="00865E4C" w:rsidP="00581CF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proofErr w:type="spellStart"/>
            <w:r w:rsidRPr="002C6C93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omnivorous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5E4C" w:rsidRPr="002C6C93" w:rsidRDefault="00865E4C" w:rsidP="00581CF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proofErr w:type="spellStart"/>
            <w:r w:rsidRPr="002C6C93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Cavity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5E4C" w:rsidRPr="002C6C93" w:rsidRDefault="00865E4C" w:rsidP="00581CF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proofErr w:type="spellStart"/>
            <w:r w:rsidRPr="002C6C93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Sedentary</w:t>
            </w:r>
            <w:proofErr w:type="spellEnd"/>
          </w:p>
        </w:tc>
      </w:tr>
      <w:tr w:rsidR="00865E4C" w:rsidRPr="002C6C93" w:rsidTr="00581CF4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5E4C" w:rsidRPr="002C6C93" w:rsidRDefault="00865E4C" w:rsidP="00581CF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2C6C93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2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5E4C" w:rsidRPr="002C6C93" w:rsidRDefault="00865E4C" w:rsidP="00581CF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2C6C93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 xml:space="preserve">Pica </w:t>
            </w:r>
            <w:proofErr w:type="spellStart"/>
            <w:r w:rsidRPr="002C6C93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pica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5E4C" w:rsidRPr="002C6C93" w:rsidRDefault="00865E4C" w:rsidP="00581CF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proofErr w:type="gramStart"/>
            <w:r w:rsidRPr="002C6C93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177.5</w:t>
            </w:r>
            <w:proofErr w:type="gramEnd"/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5E4C" w:rsidRPr="002C6C93" w:rsidRDefault="00865E4C" w:rsidP="00581CF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2C6C93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6.5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5E4C" w:rsidRPr="002C6C93" w:rsidRDefault="00865E4C" w:rsidP="00581CF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proofErr w:type="spellStart"/>
            <w:r w:rsidRPr="002C6C93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omnivorous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5E4C" w:rsidRPr="002C6C93" w:rsidRDefault="00865E4C" w:rsidP="00581CF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proofErr w:type="spellStart"/>
            <w:r w:rsidRPr="002C6C93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Hedgerow-Tree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5E4C" w:rsidRPr="002C6C93" w:rsidRDefault="00865E4C" w:rsidP="00581CF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proofErr w:type="spellStart"/>
            <w:r w:rsidRPr="002C6C93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Sedentary</w:t>
            </w:r>
            <w:proofErr w:type="spellEnd"/>
          </w:p>
        </w:tc>
      </w:tr>
      <w:tr w:rsidR="00865E4C" w:rsidRPr="002C6C93" w:rsidTr="00581CF4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5E4C" w:rsidRPr="002C6C93" w:rsidRDefault="00865E4C" w:rsidP="00581CF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2C6C93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2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5E4C" w:rsidRPr="002C6C93" w:rsidRDefault="00865E4C" w:rsidP="00581CF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proofErr w:type="spellStart"/>
            <w:r w:rsidRPr="002C6C93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Columba</w:t>
            </w:r>
            <w:proofErr w:type="spellEnd"/>
            <w:r w:rsidRPr="002C6C93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 xml:space="preserve"> </w:t>
            </w:r>
            <w:proofErr w:type="spellStart"/>
            <w:r w:rsidRPr="002C6C93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palumbus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5E4C" w:rsidRPr="002C6C93" w:rsidRDefault="00865E4C" w:rsidP="00581CF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2C6C93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485</w:t>
            </w: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5E4C" w:rsidRPr="002C6C93" w:rsidRDefault="00865E4C" w:rsidP="00581CF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2C6C93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2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5E4C" w:rsidRPr="002C6C93" w:rsidRDefault="00865E4C" w:rsidP="00581CF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proofErr w:type="spellStart"/>
            <w:r w:rsidRPr="002C6C93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granivorous</w:t>
            </w:r>
            <w:proofErr w:type="spellEnd"/>
            <w:r w:rsidRPr="002C6C93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/</w:t>
            </w:r>
            <w:proofErr w:type="spellStart"/>
            <w:r w:rsidRPr="002C6C93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insectivorous</w:t>
            </w:r>
            <w:proofErr w:type="spellEnd"/>
            <w:r w:rsidRPr="002C6C93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 xml:space="preserve"> 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5E4C" w:rsidRPr="002C6C93" w:rsidRDefault="00865E4C" w:rsidP="00581CF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proofErr w:type="spellStart"/>
            <w:r w:rsidRPr="002C6C93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Hedgerow-Tree-Ground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5E4C" w:rsidRPr="002C6C93" w:rsidRDefault="00865E4C" w:rsidP="00581CF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proofErr w:type="spellStart"/>
            <w:r w:rsidRPr="002C6C93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Migratory</w:t>
            </w:r>
            <w:proofErr w:type="spellEnd"/>
          </w:p>
        </w:tc>
      </w:tr>
      <w:tr w:rsidR="00865E4C" w:rsidRPr="002C6C93" w:rsidTr="00581CF4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5E4C" w:rsidRPr="002C6C93" w:rsidRDefault="00865E4C" w:rsidP="00581CF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2C6C93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2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5E4C" w:rsidRPr="002C6C93" w:rsidRDefault="00865E4C" w:rsidP="00581CF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proofErr w:type="spellStart"/>
            <w:r w:rsidRPr="002C6C93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Fringilla</w:t>
            </w:r>
            <w:proofErr w:type="spellEnd"/>
            <w:r w:rsidRPr="002C6C93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 xml:space="preserve"> </w:t>
            </w:r>
            <w:proofErr w:type="spellStart"/>
            <w:r w:rsidRPr="002C6C93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coelebs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5E4C" w:rsidRPr="002C6C93" w:rsidRDefault="00865E4C" w:rsidP="00581CF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2C6C93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21.5</w:t>
            </w: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5E4C" w:rsidRPr="002C6C93" w:rsidRDefault="00865E4C" w:rsidP="00581CF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2C6C93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5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5E4C" w:rsidRPr="002C6C93" w:rsidRDefault="00865E4C" w:rsidP="00581CF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proofErr w:type="spellStart"/>
            <w:r w:rsidRPr="002C6C93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granivorous</w:t>
            </w:r>
            <w:proofErr w:type="spellEnd"/>
            <w:r w:rsidRPr="002C6C93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/</w:t>
            </w:r>
            <w:proofErr w:type="spellStart"/>
            <w:r w:rsidRPr="002C6C93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insectivorous</w:t>
            </w:r>
            <w:proofErr w:type="spellEnd"/>
            <w:r w:rsidRPr="002C6C93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 xml:space="preserve"> 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5E4C" w:rsidRPr="002C6C93" w:rsidRDefault="00865E4C" w:rsidP="00581CF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proofErr w:type="spellStart"/>
            <w:r w:rsidRPr="002C6C93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Hedgerow-Tree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5E4C" w:rsidRPr="002C6C93" w:rsidRDefault="00865E4C" w:rsidP="00581CF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proofErr w:type="spellStart"/>
            <w:r w:rsidRPr="002C6C93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Migratory</w:t>
            </w:r>
            <w:proofErr w:type="spellEnd"/>
          </w:p>
        </w:tc>
      </w:tr>
      <w:tr w:rsidR="00865E4C" w:rsidRPr="002C6C93" w:rsidTr="00581CF4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5E4C" w:rsidRPr="002C6C93" w:rsidRDefault="00865E4C" w:rsidP="00581CF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2C6C93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2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5E4C" w:rsidRPr="002C6C93" w:rsidRDefault="00865E4C" w:rsidP="00581CF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proofErr w:type="spellStart"/>
            <w:r w:rsidRPr="002C6C93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Streptopelia</w:t>
            </w:r>
            <w:proofErr w:type="spellEnd"/>
            <w:r w:rsidRPr="002C6C93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 xml:space="preserve"> </w:t>
            </w:r>
            <w:proofErr w:type="spellStart"/>
            <w:r w:rsidRPr="002C6C93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turtur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5E4C" w:rsidRPr="002C6C93" w:rsidRDefault="00865E4C" w:rsidP="00581CF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proofErr w:type="gramStart"/>
            <w:r w:rsidRPr="002C6C93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187.5</w:t>
            </w:r>
            <w:proofErr w:type="gramEnd"/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5E4C" w:rsidRPr="002C6C93" w:rsidRDefault="00865E4C" w:rsidP="00581CF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2C6C93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2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5E4C" w:rsidRPr="002C6C93" w:rsidRDefault="00865E4C" w:rsidP="00581CF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proofErr w:type="spellStart"/>
            <w:r w:rsidRPr="002C6C93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granivorous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5E4C" w:rsidRPr="002C6C93" w:rsidRDefault="00865E4C" w:rsidP="00581CF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proofErr w:type="spellStart"/>
            <w:r w:rsidRPr="002C6C93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Hedgerow-Tree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5E4C" w:rsidRPr="002C6C93" w:rsidRDefault="00865E4C" w:rsidP="00581CF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proofErr w:type="spellStart"/>
            <w:r w:rsidRPr="002C6C93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Sedentary</w:t>
            </w:r>
            <w:proofErr w:type="spellEnd"/>
          </w:p>
        </w:tc>
      </w:tr>
      <w:tr w:rsidR="00865E4C" w:rsidRPr="002C6C93" w:rsidTr="00581CF4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5E4C" w:rsidRPr="002C6C93" w:rsidRDefault="00865E4C" w:rsidP="00581CF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2C6C93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2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5E4C" w:rsidRPr="002C6C93" w:rsidRDefault="00865E4C" w:rsidP="00581CF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proofErr w:type="spellStart"/>
            <w:r w:rsidRPr="002C6C93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Chloris</w:t>
            </w:r>
            <w:proofErr w:type="spellEnd"/>
            <w:r w:rsidRPr="002C6C93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 xml:space="preserve"> </w:t>
            </w:r>
            <w:proofErr w:type="spellStart"/>
            <w:r w:rsidRPr="002C6C93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chloris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5E4C" w:rsidRPr="002C6C93" w:rsidRDefault="00865E4C" w:rsidP="00581CF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2C6C93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29.5</w:t>
            </w: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5E4C" w:rsidRPr="002C6C93" w:rsidRDefault="00865E4C" w:rsidP="00581CF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2C6C93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5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5E4C" w:rsidRPr="002C6C93" w:rsidRDefault="00865E4C" w:rsidP="00581CF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proofErr w:type="spellStart"/>
            <w:r w:rsidRPr="002C6C93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granivorous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5E4C" w:rsidRPr="002C6C93" w:rsidRDefault="00865E4C" w:rsidP="00581CF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proofErr w:type="spellStart"/>
            <w:r w:rsidRPr="002C6C93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Hedgerow-Tree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5E4C" w:rsidRPr="002C6C93" w:rsidRDefault="00865E4C" w:rsidP="00581CF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2C6C93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 xml:space="preserve">Partial </w:t>
            </w:r>
            <w:proofErr w:type="spellStart"/>
            <w:r w:rsidRPr="002C6C93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migratory</w:t>
            </w:r>
            <w:proofErr w:type="spellEnd"/>
          </w:p>
        </w:tc>
      </w:tr>
      <w:tr w:rsidR="00865E4C" w:rsidRPr="002C6C93" w:rsidTr="00581CF4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5E4C" w:rsidRPr="002C6C93" w:rsidRDefault="00865E4C" w:rsidP="00581CF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2C6C93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2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5E4C" w:rsidRPr="002C6C93" w:rsidRDefault="00865E4C" w:rsidP="00581CF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proofErr w:type="spellStart"/>
            <w:r w:rsidRPr="002C6C93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Hippolais</w:t>
            </w:r>
            <w:proofErr w:type="spellEnd"/>
            <w:r w:rsidRPr="002C6C93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 xml:space="preserve"> polyglotta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5E4C" w:rsidRPr="002C6C93" w:rsidRDefault="00865E4C" w:rsidP="00581CF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2C6C93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12.5</w:t>
            </w: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5E4C" w:rsidRPr="002C6C93" w:rsidRDefault="00865E4C" w:rsidP="00581CF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2C6C93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4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5E4C" w:rsidRPr="002C6C93" w:rsidRDefault="00865E4C" w:rsidP="00581CF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proofErr w:type="spellStart"/>
            <w:r w:rsidRPr="002C6C93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insectivorous</w:t>
            </w:r>
            <w:proofErr w:type="spellEnd"/>
            <w:r w:rsidRPr="002C6C93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 xml:space="preserve"> 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5E4C" w:rsidRPr="002C6C93" w:rsidRDefault="00865E4C" w:rsidP="00581CF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proofErr w:type="spellStart"/>
            <w:r w:rsidRPr="002C6C93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Hedgerow-Tree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5E4C" w:rsidRPr="002C6C93" w:rsidRDefault="00865E4C" w:rsidP="00581CF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proofErr w:type="spellStart"/>
            <w:r w:rsidRPr="002C6C93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Migratory</w:t>
            </w:r>
            <w:proofErr w:type="spellEnd"/>
          </w:p>
        </w:tc>
      </w:tr>
      <w:tr w:rsidR="00865E4C" w:rsidRPr="002C6C93" w:rsidTr="00581CF4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5E4C" w:rsidRPr="002C6C93" w:rsidRDefault="00865E4C" w:rsidP="00581CF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2C6C93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2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5E4C" w:rsidRPr="002C6C93" w:rsidRDefault="00865E4C" w:rsidP="00581CF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proofErr w:type="spellStart"/>
            <w:r w:rsidRPr="002C6C93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Turdus</w:t>
            </w:r>
            <w:proofErr w:type="spellEnd"/>
            <w:r w:rsidRPr="002C6C93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 xml:space="preserve"> </w:t>
            </w:r>
            <w:proofErr w:type="spellStart"/>
            <w:r w:rsidRPr="002C6C93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merula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5E4C" w:rsidRPr="002C6C93" w:rsidRDefault="00865E4C" w:rsidP="00581CF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2C6C93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95</w:t>
            </w: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5E4C" w:rsidRPr="002C6C93" w:rsidRDefault="00865E4C" w:rsidP="00581CF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2C6C93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4.5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5E4C" w:rsidRPr="002C6C93" w:rsidRDefault="00865E4C" w:rsidP="00581CF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proofErr w:type="spellStart"/>
            <w:r w:rsidRPr="002C6C93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insectivorous</w:t>
            </w:r>
            <w:proofErr w:type="spellEnd"/>
            <w:r w:rsidRPr="002C6C93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 xml:space="preserve"> 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5E4C" w:rsidRPr="002C6C93" w:rsidRDefault="00865E4C" w:rsidP="00581CF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proofErr w:type="spellStart"/>
            <w:r w:rsidRPr="002C6C93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Hedgerow-Tree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5E4C" w:rsidRPr="002C6C93" w:rsidRDefault="00865E4C" w:rsidP="00581CF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proofErr w:type="spellStart"/>
            <w:r w:rsidRPr="002C6C93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Sedentary</w:t>
            </w:r>
            <w:proofErr w:type="spellEnd"/>
          </w:p>
        </w:tc>
      </w:tr>
      <w:tr w:rsidR="00865E4C" w:rsidRPr="002C6C93" w:rsidTr="00581CF4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5E4C" w:rsidRPr="002C6C93" w:rsidRDefault="00865E4C" w:rsidP="00581CF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2C6C93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2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5E4C" w:rsidRPr="002C6C93" w:rsidRDefault="00865E4C" w:rsidP="00581CF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proofErr w:type="spellStart"/>
            <w:r w:rsidRPr="002C6C93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Carduelis</w:t>
            </w:r>
            <w:proofErr w:type="spellEnd"/>
            <w:r w:rsidRPr="002C6C93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 xml:space="preserve"> </w:t>
            </w:r>
            <w:proofErr w:type="spellStart"/>
            <w:r w:rsidRPr="002C6C93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carduelis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5E4C" w:rsidRPr="002C6C93" w:rsidRDefault="00865E4C" w:rsidP="00581CF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2C6C93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16</w:t>
            </w: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5E4C" w:rsidRPr="002C6C93" w:rsidRDefault="00865E4C" w:rsidP="00581CF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2C6C93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4.5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5E4C" w:rsidRPr="002C6C93" w:rsidRDefault="00865E4C" w:rsidP="00581CF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proofErr w:type="spellStart"/>
            <w:r w:rsidRPr="002C6C93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granivorous</w:t>
            </w:r>
            <w:proofErr w:type="spellEnd"/>
            <w:r w:rsidRPr="002C6C93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/</w:t>
            </w:r>
            <w:proofErr w:type="spellStart"/>
            <w:r w:rsidRPr="002C6C93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insectivorous</w:t>
            </w:r>
            <w:proofErr w:type="spellEnd"/>
            <w:r w:rsidRPr="002C6C93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 xml:space="preserve"> 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5E4C" w:rsidRPr="002C6C93" w:rsidRDefault="00865E4C" w:rsidP="00581CF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proofErr w:type="spellStart"/>
            <w:r w:rsidRPr="002C6C93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Hedgerow-Tree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5E4C" w:rsidRPr="002C6C93" w:rsidRDefault="00865E4C" w:rsidP="00581CF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2C6C93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 xml:space="preserve">Partial </w:t>
            </w:r>
            <w:proofErr w:type="spellStart"/>
            <w:r w:rsidRPr="002C6C93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migratory</w:t>
            </w:r>
            <w:proofErr w:type="spellEnd"/>
          </w:p>
        </w:tc>
      </w:tr>
      <w:tr w:rsidR="00865E4C" w:rsidRPr="002C6C93" w:rsidTr="00581CF4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5E4C" w:rsidRPr="002C6C93" w:rsidRDefault="00865E4C" w:rsidP="00581CF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2C6C93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2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5E4C" w:rsidRPr="002C6C93" w:rsidRDefault="00865E4C" w:rsidP="00581CF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2C6C93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 xml:space="preserve">Sylvia </w:t>
            </w:r>
            <w:proofErr w:type="spellStart"/>
            <w:r w:rsidRPr="002C6C93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communis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5E4C" w:rsidRPr="002C6C93" w:rsidRDefault="00865E4C" w:rsidP="00581CF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2C6C93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15</w:t>
            </w: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5E4C" w:rsidRPr="002C6C93" w:rsidRDefault="00865E4C" w:rsidP="00581CF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2C6C93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4.5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5E4C" w:rsidRPr="002C6C93" w:rsidRDefault="00865E4C" w:rsidP="00581CF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proofErr w:type="spellStart"/>
            <w:r w:rsidRPr="002C6C93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insectivorous</w:t>
            </w:r>
            <w:proofErr w:type="spellEnd"/>
            <w:r w:rsidRPr="002C6C93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 xml:space="preserve"> 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5E4C" w:rsidRPr="002C6C93" w:rsidRDefault="00865E4C" w:rsidP="00581CF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proofErr w:type="spellStart"/>
            <w:r w:rsidRPr="002C6C93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Hedgerow-Tree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5E4C" w:rsidRPr="002C6C93" w:rsidRDefault="00865E4C" w:rsidP="00581CF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proofErr w:type="spellStart"/>
            <w:r w:rsidRPr="002C6C93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Migratory</w:t>
            </w:r>
            <w:proofErr w:type="spellEnd"/>
          </w:p>
        </w:tc>
      </w:tr>
      <w:tr w:rsidR="00865E4C" w:rsidRPr="002C6C93" w:rsidTr="00581CF4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5E4C" w:rsidRPr="002C6C93" w:rsidRDefault="00865E4C" w:rsidP="00581CF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2C6C93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2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5E4C" w:rsidRPr="002C6C93" w:rsidRDefault="00865E4C" w:rsidP="00581CF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proofErr w:type="spellStart"/>
            <w:r w:rsidRPr="002C6C93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Motacilla</w:t>
            </w:r>
            <w:proofErr w:type="spellEnd"/>
            <w:r w:rsidRPr="002C6C93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 xml:space="preserve"> alba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5E4C" w:rsidRPr="002C6C93" w:rsidRDefault="00865E4C" w:rsidP="00581CF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2C6C93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23</w:t>
            </w: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5E4C" w:rsidRPr="002C6C93" w:rsidRDefault="00865E4C" w:rsidP="00581CF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2C6C93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5.5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5E4C" w:rsidRPr="002C6C93" w:rsidRDefault="00865E4C" w:rsidP="00581CF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proofErr w:type="spellStart"/>
            <w:r w:rsidRPr="002C6C93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insectivorous</w:t>
            </w:r>
            <w:proofErr w:type="spellEnd"/>
            <w:r w:rsidRPr="002C6C93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 xml:space="preserve"> 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5E4C" w:rsidRPr="002C6C93" w:rsidRDefault="00865E4C" w:rsidP="00581CF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proofErr w:type="spellStart"/>
            <w:r w:rsidRPr="002C6C93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Cavity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5E4C" w:rsidRPr="002C6C93" w:rsidRDefault="00865E4C" w:rsidP="00581CF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proofErr w:type="spellStart"/>
            <w:r w:rsidRPr="002C6C93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Migratory</w:t>
            </w:r>
            <w:proofErr w:type="spellEnd"/>
          </w:p>
        </w:tc>
      </w:tr>
      <w:tr w:rsidR="00865E4C" w:rsidRPr="002C6C93" w:rsidTr="00581CF4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5E4C" w:rsidRPr="002C6C93" w:rsidRDefault="00865E4C" w:rsidP="00581CF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2C6C93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2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5E4C" w:rsidRPr="002C6C93" w:rsidRDefault="00865E4C" w:rsidP="00581CF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proofErr w:type="spellStart"/>
            <w:r w:rsidRPr="002C6C93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Alectoris</w:t>
            </w:r>
            <w:proofErr w:type="spellEnd"/>
            <w:r w:rsidRPr="002C6C93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 xml:space="preserve"> </w:t>
            </w:r>
            <w:proofErr w:type="spellStart"/>
            <w:r w:rsidRPr="002C6C93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rufa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5E4C" w:rsidRPr="002C6C93" w:rsidRDefault="00865E4C" w:rsidP="00581CF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2C6C93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425</w:t>
            </w: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5E4C" w:rsidRPr="002C6C93" w:rsidRDefault="00865E4C" w:rsidP="00581CF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2C6C93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13.5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5E4C" w:rsidRPr="002C6C93" w:rsidRDefault="00865E4C" w:rsidP="00581CF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proofErr w:type="spellStart"/>
            <w:r w:rsidRPr="002C6C93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granivorous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5E4C" w:rsidRPr="002C6C93" w:rsidRDefault="00865E4C" w:rsidP="00581CF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proofErr w:type="spellStart"/>
            <w:r w:rsidRPr="002C6C93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Ground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5E4C" w:rsidRPr="002C6C93" w:rsidRDefault="00865E4C" w:rsidP="00581CF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proofErr w:type="spellStart"/>
            <w:r w:rsidRPr="002C6C93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Sedentary</w:t>
            </w:r>
            <w:proofErr w:type="spellEnd"/>
          </w:p>
        </w:tc>
      </w:tr>
      <w:tr w:rsidR="00865E4C" w:rsidRPr="002C6C93" w:rsidTr="00581CF4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5E4C" w:rsidRPr="002C6C93" w:rsidRDefault="00865E4C" w:rsidP="00581CF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2C6C93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2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5E4C" w:rsidRPr="002C6C93" w:rsidRDefault="00865E4C" w:rsidP="00581CF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proofErr w:type="spellStart"/>
            <w:r w:rsidRPr="002C6C93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Upupa</w:t>
            </w:r>
            <w:proofErr w:type="spellEnd"/>
            <w:r w:rsidRPr="002C6C93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 xml:space="preserve"> </w:t>
            </w:r>
            <w:proofErr w:type="spellStart"/>
            <w:r w:rsidRPr="002C6C93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epops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5E4C" w:rsidRPr="002C6C93" w:rsidRDefault="00865E4C" w:rsidP="00581CF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2C6C93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67.5</w:t>
            </w: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5E4C" w:rsidRPr="002C6C93" w:rsidRDefault="00865E4C" w:rsidP="00581CF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2C6C93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6.5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5E4C" w:rsidRPr="002C6C93" w:rsidRDefault="00865E4C" w:rsidP="00581CF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proofErr w:type="spellStart"/>
            <w:r w:rsidRPr="002C6C93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insectivorous</w:t>
            </w:r>
            <w:proofErr w:type="spellEnd"/>
            <w:r w:rsidRPr="002C6C93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 xml:space="preserve"> 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5E4C" w:rsidRPr="002C6C93" w:rsidRDefault="00865E4C" w:rsidP="00581CF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proofErr w:type="spellStart"/>
            <w:r w:rsidRPr="002C6C93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Cavity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5E4C" w:rsidRPr="002C6C93" w:rsidRDefault="00865E4C" w:rsidP="00581CF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proofErr w:type="spellStart"/>
            <w:r w:rsidRPr="002C6C93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Migratory</w:t>
            </w:r>
            <w:proofErr w:type="spellEnd"/>
          </w:p>
        </w:tc>
      </w:tr>
      <w:tr w:rsidR="00865E4C" w:rsidRPr="002C6C93" w:rsidTr="00581CF4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5E4C" w:rsidRPr="002C6C93" w:rsidRDefault="00865E4C" w:rsidP="00581CF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2C6C93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2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5E4C" w:rsidRPr="002C6C93" w:rsidRDefault="00865E4C" w:rsidP="00581CF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proofErr w:type="spellStart"/>
            <w:r w:rsidRPr="002C6C93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Cisticola</w:t>
            </w:r>
            <w:proofErr w:type="spellEnd"/>
            <w:r w:rsidRPr="002C6C93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 xml:space="preserve"> </w:t>
            </w:r>
            <w:proofErr w:type="spellStart"/>
            <w:r w:rsidRPr="002C6C93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juncidis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5E4C" w:rsidRPr="002C6C93" w:rsidRDefault="00865E4C" w:rsidP="00581CF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2C6C93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8.5</w:t>
            </w: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5E4C" w:rsidRPr="002C6C93" w:rsidRDefault="00865E4C" w:rsidP="00581CF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2C6C93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4.5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5E4C" w:rsidRPr="002C6C93" w:rsidRDefault="00865E4C" w:rsidP="00581CF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proofErr w:type="spellStart"/>
            <w:r w:rsidRPr="002C6C93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granivorous</w:t>
            </w:r>
            <w:proofErr w:type="spellEnd"/>
            <w:r w:rsidRPr="002C6C93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/</w:t>
            </w:r>
            <w:proofErr w:type="spellStart"/>
            <w:r w:rsidRPr="002C6C93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insectivorous</w:t>
            </w:r>
            <w:proofErr w:type="spellEnd"/>
            <w:r w:rsidRPr="002C6C93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 xml:space="preserve"> 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5E4C" w:rsidRPr="002C6C93" w:rsidRDefault="00865E4C" w:rsidP="00581CF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proofErr w:type="spellStart"/>
            <w:r w:rsidRPr="002C6C93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Ground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5E4C" w:rsidRPr="002C6C93" w:rsidRDefault="00865E4C" w:rsidP="00581CF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proofErr w:type="spellStart"/>
            <w:r w:rsidRPr="002C6C93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Sedentary</w:t>
            </w:r>
            <w:proofErr w:type="spellEnd"/>
          </w:p>
        </w:tc>
      </w:tr>
      <w:tr w:rsidR="00865E4C" w:rsidRPr="002C6C93" w:rsidTr="00581CF4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5E4C" w:rsidRPr="002C6C93" w:rsidRDefault="00865E4C" w:rsidP="00581CF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2C6C93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lastRenderedPageBreak/>
              <w:t>2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5E4C" w:rsidRPr="002C6C93" w:rsidRDefault="00865E4C" w:rsidP="00581CF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proofErr w:type="spellStart"/>
            <w:r w:rsidRPr="002C6C93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Galerida</w:t>
            </w:r>
            <w:proofErr w:type="spellEnd"/>
            <w:r w:rsidRPr="002C6C93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 xml:space="preserve"> </w:t>
            </w:r>
            <w:proofErr w:type="spellStart"/>
            <w:r w:rsidRPr="002C6C93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cristata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5E4C" w:rsidRPr="002C6C93" w:rsidRDefault="00865E4C" w:rsidP="00581CF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2C6C93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4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5E4C" w:rsidRPr="002C6C93" w:rsidRDefault="00865E4C" w:rsidP="00581CF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2C6C93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4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5E4C" w:rsidRPr="002C6C93" w:rsidRDefault="00865E4C" w:rsidP="00581CF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proofErr w:type="spellStart"/>
            <w:r w:rsidRPr="002C6C93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granivorous</w:t>
            </w:r>
            <w:proofErr w:type="spellEnd"/>
            <w:r w:rsidRPr="002C6C93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/</w:t>
            </w:r>
            <w:proofErr w:type="spellStart"/>
            <w:r w:rsidRPr="002C6C93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insectivorous</w:t>
            </w:r>
            <w:proofErr w:type="spellEnd"/>
            <w:r w:rsidRPr="002C6C93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 xml:space="preserve"> 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5E4C" w:rsidRPr="002C6C93" w:rsidRDefault="00865E4C" w:rsidP="00581CF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proofErr w:type="spellStart"/>
            <w:r w:rsidRPr="002C6C93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Ground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5E4C" w:rsidRPr="002C6C93" w:rsidRDefault="00865E4C" w:rsidP="00581CF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proofErr w:type="spellStart"/>
            <w:r w:rsidRPr="002C6C93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Migratory</w:t>
            </w:r>
            <w:proofErr w:type="spellEnd"/>
          </w:p>
        </w:tc>
      </w:tr>
      <w:tr w:rsidR="00865E4C" w:rsidRPr="002C6C93" w:rsidTr="00581CF4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5E4C" w:rsidRPr="002C6C93" w:rsidRDefault="00865E4C" w:rsidP="00581CF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2C6C93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2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5E4C" w:rsidRPr="002C6C93" w:rsidRDefault="00865E4C" w:rsidP="00581CF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proofErr w:type="spellStart"/>
            <w:r w:rsidRPr="002C6C93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Linaria</w:t>
            </w:r>
            <w:proofErr w:type="spellEnd"/>
            <w:r w:rsidRPr="002C6C93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 xml:space="preserve"> cannabina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5E4C" w:rsidRPr="002C6C93" w:rsidRDefault="00865E4C" w:rsidP="00581CF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2C6C93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17.5</w:t>
            </w: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5E4C" w:rsidRPr="002C6C93" w:rsidRDefault="00865E4C" w:rsidP="00581CF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2C6C93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5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5E4C" w:rsidRPr="002C6C93" w:rsidRDefault="00865E4C" w:rsidP="00581CF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proofErr w:type="spellStart"/>
            <w:r w:rsidRPr="002C6C93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granivorous</w:t>
            </w:r>
            <w:proofErr w:type="spellEnd"/>
            <w:r w:rsidRPr="002C6C93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/</w:t>
            </w:r>
            <w:proofErr w:type="spellStart"/>
            <w:r w:rsidRPr="002C6C93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insectivorous</w:t>
            </w:r>
            <w:proofErr w:type="spellEnd"/>
            <w:r w:rsidRPr="002C6C93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 xml:space="preserve"> 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5E4C" w:rsidRPr="002C6C93" w:rsidRDefault="00865E4C" w:rsidP="00581CF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proofErr w:type="spellStart"/>
            <w:r w:rsidRPr="002C6C93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Hedgerow-Tree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5E4C" w:rsidRPr="002C6C93" w:rsidRDefault="00865E4C" w:rsidP="00581CF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proofErr w:type="spellStart"/>
            <w:r w:rsidRPr="002C6C93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Sedentary</w:t>
            </w:r>
            <w:proofErr w:type="spellEnd"/>
          </w:p>
        </w:tc>
      </w:tr>
      <w:tr w:rsidR="00865E4C" w:rsidRPr="002C6C93" w:rsidTr="00581CF4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5E4C" w:rsidRPr="002C6C93" w:rsidRDefault="00865E4C" w:rsidP="00581CF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2C6C93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2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5E4C" w:rsidRPr="002C6C93" w:rsidRDefault="00865E4C" w:rsidP="00581CF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proofErr w:type="spellStart"/>
            <w:r w:rsidRPr="002C6C93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Saxicola</w:t>
            </w:r>
            <w:proofErr w:type="spellEnd"/>
            <w:r w:rsidRPr="002C6C93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 xml:space="preserve"> </w:t>
            </w:r>
            <w:proofErr w:type="spellStart"/>
            <w:r w:rsidRPr="002C6C93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rubicola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5E4C" w:rsidRPr="002C6C93" w:rsidRDefault="00865E4C" w:rsidP="00581CF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2C6C93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15.5</w:t>
            </w: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5E4C" w:rsidRPr="002C6C93" w:rsidRDefault="00865E4C" w:rsidP="00581CF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2C6C93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5.5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5E4C" w:rsidRPr="002C6C93" w:rsidRDefault="00865E4C" w:rsidP="00581CF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proofErr w:type="spellStart"/>
            <w:r w:rsidRPr="002C6C93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insectivorous</w:t>
            </w:r>
            <w:proofErr w:type="spellEnd"/>
            <w:r w:rsidRPr="002C6C93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 xml:space="preserve"> 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5E4C" w:rsidRPr="002C6C93" w:rsidRDefault="00865E4C" w:rsidP="00581CF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proofErr w:type="spellStart"/>
            <w:r w:rsidRPr="002C6C93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Ground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5E4C" w:rsidRPr="002C6C93" w:rsidRDefault="00865E4C" w:rsidP="00581CF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proofErr w:type="spellStart"/>
            <w:r w:rsidRPr="002C6C93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Migratory</w:t>
            </w:r>
            <w:proofErr w:type="spellEnd"/>
          </w:p>
        </w:tc>
      </w:tr>
      <w:tr w:rsidR="00865E4C" w:rsidRPr="002C6C93" w:rsidTr="00581CF4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865E4C" w:rsidRPr="002C6C93" w:rsidRDefault="00865E4C" w:rsidP="00581CF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r w:rsidRPr="002C6C9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sv-SE" w:eastAsia="sv-SE"/>
              </w:rPr>
              <w:t> 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865E4C" w:rsidRPr="002C6C93" w:rsidRDefault="00865E4C" w:rsidP="00581CF4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proofErr w:type="spellStart"/>
            <w:r w:rsidRPr="002C6C9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sv-SE" w:eastAsia="sv-SE"/>
              </w:rPr>
              <w:t>Mean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865E4C" w:rsidRPr="002C6C93" w:rsidRDefault="00865E4C" w:rsidP="00581CF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r w:rsidRPr="002C6C9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sv-SE" w:eastAsia="sv-SE"/>
              </w:rPr>
              <w:t>98.03</w:t>
            </w: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865E4C" w:rsidRPr="002C6C93" w:rsidRDefault="00865E4C" w:rsidP="00581CF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r w:rsidRPr="002C6C9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sv-SE" w:eastAsia="sv-SE"/>
              </w:rPr>
              <w:t>5.18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865E4C" w:rsidRPr="002C6C93" w:rsidRDefault="00865E4C" w:rsidP="00581CF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r w:rsidRPr="002C6C9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sv-SE" w:eastAsia="sv-SE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865E4C" w:rsidRPr="002C6C93" w:rsidRDefault="00865E4C" w:rsidP="00581CF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r w:rsidRPr="002C6C9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sv-SE" w:eastAsia="sv-SE"/>
              </w:rPr>
              <w:t> 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865E4C" w:rsidRPr="002C6C93" w:rsidRDefault="00865E4C" w:rsidP="00581CF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r w:rsidRPr="002C6C9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sv-SE" w:eastAsia="sv-SE"/>
              </w:rPr>
              <w:t> </w:t>
            </w:r>
          </w:p>
        </w:tc>
      </w:tr>
      <w:tr w:rsidR="00865E4C" w:rsidRPr="002C6C93" w:rsidTr="00581CF4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5E4C" w:rsidRPr="002C6C93" w:rsidRDefault="00865E4C" w:rsidP="00581CF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2C6C93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3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5E4C" w:rsidRPr="002C6C93" w:rsidRDefault="00865E4C" w:rsidP="00581CF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proofErr w:type="spellStart"/>
            <w:r w:rsidRPr="002C6C93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Oriolus</w:t>
            </w:r>
            <w:proofErr w:type="spellEnd"/>
            <w:r w:rsidRPr="002C6C93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 xml:space="preserve"> </w:t>
            </w:r>
            <w:proofErr w:type="spellStart"/>
            <w:r w:rsidRPr="002C6C93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oriolus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5E4C" w:rsidRPr="002C6C93" w:rsidRDefault="00865E4C" w:rsidP="00581CF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2C6C93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71.5</w:t>
            </w: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5E4C" w:rsidRPr="002C6C93" w:rsidRDefault="00865E4C" w:rsidP="00581CF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2C6C93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3.5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5E4C" w:rsidRPr="002C6C93" w:rsidRDefault="00865E4C" w:rsidP="00581CF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proofErr w:type="spellStart"/>
            <w:r w:rsidRPr="002C6C93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insectivorous</w:t>
            </w:r>
            <w:proofErr w:type="spellEnd"/>
            <w:r w:rsidRPr="002C6C93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 xml:space="preserve"> 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5E4C" w:rsidRPr="002C6C93" w:rsidRDefault="00865E4C" w:rsidP="00581CF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proofErr w:type="spellStart"/>
            <w:r w:rsidRPr="002C6C93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Hedgerow-Tree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5E4C" w:rsidRPr="002C6C93" w:rsidRDefault="00865E4C" w:rsidP="00581CF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proofErr w:type="spellStart"/>
            <w:r w:rsidRPr="002C6C93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Migratory</w:t>
            </w:r>
            <w:proofErr w:type="spellEnd"/>
          </w:p>
        </w:tc>
      </w:tr>
      <w:tr w:rsidR="00865E4C" w:rsidRPr="002C6C93" w:rsidTr="00581CF4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5E4C" w:rsidRPr="002C6C93" w:rsidRDefault="00865E4C" w:rsidP="00581CF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2C6C93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3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5E4C" w:rsidRPr="002C6C93" w:rsidRDefault="00865E4C" w:rsidP="00581CF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proofErr w:type="spellStart"/>
            <w:r w:rsidRPr="002C6C93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Erithacus</w:t>
            </w:r>
            <w:proofErr w:type="spellEnd"/>
            <w:r w:rsidRPr="002C6C93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 xml:space="preserve"> </w:t>
            </w:r>
            <w:proofErr w:type="spellStart"/>
            <w:r w:rsidRPr="002C6C93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rubecula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5E4C" w:rsidRPr="002C6C93" w:rsidRDefault="00865E4C" w:rsidP="00581CF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2C6C93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19</w:t>
            </w: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5E4C" w:rsidRPr="002C6C93" w:rsidRDefault="00865E4C" w:rsidP="00581CF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2C6C93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6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5E4C" w:rsidRPr="002C6C93" w:rsidRDefault="00865E4C" w:rsidP="00581CF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proofErr w:type="spellStart"/>
            <w:r w:rsidRPr="002C6C93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granivorous</w:t>
            </w:r>
            <w:proofErr w:type="spellEnd"/>
            <w:r w:rsidRPr="002C6C93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/</w:t>
            </w:r>
            <w:proofErr w:type="spellStart"/>
            <w:r w:rsidRPr="002C6C93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insectivorous</w:t>
            </w:r>
            <w:proofErr w:type="spellEnd"/>
            <w:r w:rsidRPr="002C6C93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 xml:space="preserve"> 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5E4C" w:rsidRPr="002C6C93" w:rsidRDefault="00865E4C" w:rsidP="00581CF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proofErr w:type="spellStart"/>
            <w:r w:rsidRPr="002C6C93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Hedgerow-Tree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5E4C" w:rsidRPr="002C6C93" w:rsidRDefault="00865E4C" w:rsidP="00581CF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proofErr w:type="spellStart"/>
            <w:r w:rsidRPr="002C6C93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Sedentary</w:t>
            </w:r>
            <w:proofErr w:type="spellEnd"/>
          </w:p>
        </w:tc>
      </w:tr>
      <w:tr w:rsidR="00865E4C" w:rsidRPr="002C6C93" w:rsidTr="00581CF4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5E4C" w:rsidRPr="002C6C93" w:rsidRDefault="00865E4C" w:rsidP="00581CF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2C6C93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3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5E4C" w:rsidRPr="002C6C93" w:rsidRDefault="00865E4C" w:rsidP="00581CF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proofErr w:type="spellStart"/>
            <w:r w:rsidRPr="002C6C93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Phylloscopus</w:t>
            </w:r>
            <w:proofErr w:type="spellEnd"/>
            <w:r w:rsidRPr="002C6C93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 xml:space="preserve"> </w:t>
            </w:r>
            <w:proofErr w:type="spellStart"/>
            <w:r w:rsidRPr="002C6C93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collybita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5E4C" w:rsidRPr="002C6C93" w:rsidRDefault="00865E4C" w:rsidP="00581CF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2C6C93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7.5</w:t>
            </w: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5E4C" w:rsidRPr="002C6C93" w:rsidRDefault="00865E4C" w:rsidP="00581CF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2C6C93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6.5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5E4C" w:rsidRPr="002C6C93" w:rsidRDefault="00865E4C" w:rsidP="00581CF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proofErr w:type="spellStart"/>
            <w:r w:rsidRPr="002C6C93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insectivorous</w:t>
            </w:r>
            <w:proofErr w:type="spellEnd"/>
            <w:r w:rsidRPr="002C6C93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 xml:space="preserve"> 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5E4C" w:rsidRPr="002C6C93" w:rsidRDefault="00865E4C" w:rsidP="00581CF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proofErr w:type="spellStart"/>
            <w:r w:rsidRPr="002C6C93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Hedgerow-Tree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5E4C" w:rsidRPr="002C6C93" w:rsidRDefault="00865E4C" w:rsidP="00581CF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proofErr w:type="spellStart"/>
            <w:r w:rsidRPr="002C6C93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Migratory</w:t>
            </w:r>
            <w:proofErr w:type="spellEnd"/>
          </w:p>
        </w:tc>
      </w:tr>
      <w:tr w:rsidR="00865E4C" w:rsidRPr="002C6C93" w:rsidTr="00581CF4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5E4C" w:rsidRPr="002C6C93" w:rsidRDefault="00865E4C" w:rsidP="00581CF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2C6C93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3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5E4C" w:rsidRPr="002C6C93" w:rsidRDefault="00865E4C" w:rsidP="00581CF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2C6C93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 xml:space="preserve">Troglodytes </w:t>
            </w:r>
            <w:proofErr w:type="spellStart"/>
            <w:r w:rsidRPr="002C6C93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troglodytes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5E4C" w:rsidRPr="002C6C93" w:rsidRDefault="00865E4C" w:rsidP="00581CF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2C6C93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10.5</w:t>
            </w: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5E4C" w:rsidRPr="002C6C93" w:rsidRDefault="00865E4C" w:rsidP="00581CF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2C6C93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6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5E4C" w:rsidRPr="002C6C93" w:rsidRDefault="00865E4C" w:rsidP="00581CF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proofErr w:type="spellStart"/>
            <w:r w:rsidRPr="002C6C93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insectivorous</w:t>
            </w:r>
            <w:proofErr w:type="spellEnd"/>
            <w:r w:rsidRPr="002C6C93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 xml:space="preserve"> 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5E4C" w:rsidRPr="002C6C93" w:rsidRDefault="00865E4C" w:rsidP="00581CF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proofErr w:type="spellStart"/>
            <w:r w:rsidRPr="002C6C93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Cavity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5E4C" w:rsidRPr="002C6C93" w:rsidRDefault="00865E4C" w:rsidP="00581CF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proofErr w:type="spellStart"/>
            <w:r w:rsidRPr="002C6C93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Sedentary</w:t>
            </w:r>
            <w:proofErr w:type="spellEnd"/>
          </w:p>
        </w:tc>
      </w:tr>
      <w:tr w:rsidR="00865E4C" w:rsidRPr="002C6C93" w:rsidTr="00581CF4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5E4C" w:rsidRPr="002C6C93" w:rsidRDefault="00865E4C" w:rsidP="00581CF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2C6C93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3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5E4C" w:rsidRPr="002C6C93" w:rsidRDefault="00865E4C" w:rsidP="00581CF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proofErr w:type="spellStart"/>
            <w:r w:rsidRPr="002C6C93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Garrulus</w:t>
            </w:r>
            <w:proofErr w:type="spellEnd"/>
            <w:r w:rsidRPr="002C6C93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 xml:space="preserve"> </w:t>
            </w:r>
            <w:proofErr w:type="spellStart"/>
            <w:r w:rsidRPr="002C6C93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glandarius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5E4C" w:rsidRPr="002C6C93" w:rsidRDefault="00865E4C" w:rsidP="00581CF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2C6C93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165</w:t>
            </w: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5E4C" w:rsidRPr="002C6C93" w:rsidRDefault="00865E4C" w:rsidP="00581CF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2C6C93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5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5E4C" w:rsidRPr="002C6C93" w:rsidRDefault="00865E4C" w:rsidP="00581CF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proofErr w:type="spellStart"/>
            <w:r w:rsidRPr="002C6C93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omnivorous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5E4C" w:rsidRPr="002C6C93" w:rsidRDefault="00865E4C" w:rsidP="00581CF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proofErr w:type="spellStart"/>
            <w:r w:rsidRPr="002C6C93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Hedgerow-Tree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5E4C" w:rsidRPr="002C6C93" w:rsidRDefault="00865E4C" w:rsidP="00581CF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proofErr w:type="spellStart"/>
            <w:r w:rsidRPr="002C6C93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Sedentary</w:t>
            </w:r>
            <w:proofErr w:type="spellEnd"/>
          </w:p>
        </w:tc>
      </w:tr>
      <w:tr w:rsidR="00865E4C" w:rsidRPr="002C6C93" w:rsidTr="00581CF4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5E4C" w:rsidRPr="002C6C93" w:rsidRDefault="00865E4C" w:rsidP="00581CF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2C6C93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3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5E4C" w:rsidRPr="002C6C93" w:rsidRDefault="00865E4C" w:rsidP="00581CF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proofErr w:type="spellStart"/>
            <w:r w:rsidRPr="002C6C93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Parus</w:t>
            </w:r>
            <w:proofErr w:type="spellEnd"/>
            <w:r w:rsidRPr="002C6C93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 xml:space="preserve"> major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5E4C" w:rsidRPr="002C6C93" w:rsidRDefault="00865E4C" w:rsidP="00581CF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2C6C93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18.5</w:t>
            </w: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5E4C" w:rsidRPr="002C6C93" w:rsidRDefault="00865E4C" w:rsidP="00581CF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2C6C93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9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5E4C" w:rsidRPr="002C6C93" w:rsidRDefault="00865E4C" w:rsidP="00581CF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proofErr w:type="spellStart"/>
            <w:r w:rsidRPr="002C6C93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granivorous</w:t>
            </w:r>
            <w:proofErr w:type="spellEnd"/>
            <w:r w:rsidRPr="002C6C93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/</w:t>
            </w:r>
            <w:proofErr w:type="spellStart"/>
            <w:r w:rsidRPr="002C6C93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insectivorous</w:t>
            </w:r>
            <w:proofErr w:type="spellEnd"/>
            <w:r w:rsidRPr="002C6C93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 xml:space="preserve"> 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5E4C" w:rsidRPr="002C6C93" w:rsidRDefault="00865E4C" w:rsidP="00581CF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proofErr w:type="spellStart"/>
            <w:r w:rsidRPr="002C6C93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Hedgerow-Tree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5E4C" w:rsidRPr="002C6C93" w:rsidRDefault="00865E4C" w:rsidP="00581CF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proofErr w:type="spellStart"/>
            <w:r w:rsidRPr="002C6C93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Sedentary</w:t>
            </w:r>
            <w:proofErr w:type="spellEnd"/>
          </w:p>
        </w:tc>
      </w:tr>
      <w:tr w:rsidR="00865E4C" w:rsidRPr="002C6C93" w:rsidTr="00581CF4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5E4C" w:rsidRPr="002C6C93" w:rsidRDefault="00865E4C" w:rsidP="00581CF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2C6C93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3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5E4C" w:rsidRPr="002C6C93" w:rsidRDefault="00865E4C" w:rsidP="00581CF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proofErr w:type="spellStart"/>
            <w:r w:rsidRPr="002C6C93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Turdus</w:t>
            </w:r>
            <w:proofErr w:type="spellEnd"/>
            <w:r w:rsidRPr="002C6C93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 xml:space="preserve"> </w:t>
            </w:r>
            <w:proofErr w:type="spellStart"/>
            <w:r w:rsidRPr="002C6C93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philomelos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5E4C" w:rsidRPr="002C6C93" w:rsidRDefault="00865E4C" w:rsidP="00581CF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2C6C93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77.5</w:t>
            </w: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5E4C" w:rsidRPr="002C6C93" w:rsidRDefault="00865E4C" w:rsidP="00581CF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2C6C93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4.5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5E4C" w:rsidRPr="002C6C93" w:rsidRDefault="00865E4C" w:rsidP="00581CF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proofErr w:type="spellStart"/>
            <w:r w:rsidRPr="002C6C93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granivorous</w:t>
            </w:r>
            <w:proofErr w:type="spellEnd"/>
            <w:r w:rsidRPr="002C6C93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/</w:t>
            </w:r>
            <w:proofErr w:type="spellStart"/>
            <w:r w:rsidRPr="002C6C93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insectivorous</w:t>
            </w:r>
            <w:proofErr w:type="spellEnd"/>
            <w:r w:rsidRPr="002C6C93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 xml:space="preserve"> 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5E4C" w:rsidRPr="002C6C93" w:rsidRDefault="00865E4C" w:rsidP="00581CF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proofErr w:type="spellStart"/>
            <w:r w:rsidRPr="002C6C93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Hedgerow-Tree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5E4C" w:rsidRPr="002C6C93" w:rsidRDefault="00865E4C" w:rsidP="00581CF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proofErr w:type="spellStart"/>
            <w:r w:rsidRPr="002C6C93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Sedentary</w:t>
            </w:r>
            <w:proofErr w:type="spellEnd"/>
          </w:p>
        </w:tc>
      </w:tr>
      <w:tr w:rsidR="00865E4C" w:rsidRPr="002C6C93" w:rsidTr="00581CF4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5E4C" w:rsidRPr="002C6C93" w:rsidRDefault="00865E4C" w:rsidP="00581CF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2C6C93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3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5E4C" w:rsidRPr="002C6C93" w:rsidRDefault="00865E4C" w:rsidP="00581CF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2C6C93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 xml:space="preserve">Cyanistes </w:t>
            </w:r>
            <w:proofErr w:type="spellStart"/>
            <w:r w:rsidRPr="002C6C93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caeruleus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5E4C" w:rsidRPr="002C6C93" w:rsidRDefault="00865E4C" w:rsidP="00581CF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2C6C93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10.5</w:t>
            </w: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5E4C" w:rsidRPr="002C6C93" w:rsidRDefault="00865E4C" w:rsidP="00581CF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2C6C93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11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5E4C" w:rsidRPr="002C6C93" w:rsidRDefault="00865E4C" w:rsidP="00581CF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proofErr w:type="spellStart"/>
            <w:r w:rsidRPr="002C6C93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granivorous</w:t>
            </w:r>
            <w:proofErr w:type="spellEnd"/>
            <w:r w:rsidRPr="002C6C93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/</w:t>
            </w:r>
            <w:proofErr w:type="spellStart"/>
            <w:r w:rsidRPr="002C6C93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insectivorous</w:t>
            </w:r>
            <w:proofErr w:type="spellEnd"/>
            <w:r w:rsidRPr="002C6C93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 xml:space="preserve"> 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5E4C" w:rsidRPr="002C6C93" w:rsidRDefault="00865E4C" w:rsidP="00581CF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proofErr w:type="spellStart"/>
            <w:r w:rsidRPr="002C6C93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Cavity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5E4C" w:rsidRPr="002C6C93" w:rsidRDefault="00865E4C" w:rsidP="00581CF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proofErr w:type="spellStart"/>
            <w:r w:rsidRPr="002C6C93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Sedentary</w:t>
            </w:r>
            <w:proofErr w:type="spellEnd"/>
          </w:p>
        </w:tc>
      </w:tr>
      <w:tr w:rsidR="00865E4C" w:rsidRPr="002C6C93" w:rsidTr="00581CF4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5E4C" w:rsidRPr="002C6C93" w:rsidRDefault="00865E4C" w:rsidP="00581CF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2C6C93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3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5E4C" w:rsidRPr="002C6C93" w:rsidRDefault="00865E4C" w:rsidP="00581CF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proofErr w:type="spellStart"/>
            <w:r w:rsidRPr="002C6C93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Anthus</w:t>
            </w:r>
            <w:proofErr w:type="spellEnd"/>
            <w:r w:rsidRPr="002C6C93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 xml:space="preserve"> </w:t>
            </w:r>
            <w:proofErr w:type="spellStart"/>
            <w:r w:rsidRPr="002C6C93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trivialis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5E4C" w:rsidRPr="002C6C93" w:rsidRDefault="00865E4C" w:rsidP="00581CF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2C6C93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22.5</w:t>
            </w: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5E4C" w:rsidRPr="002C6C93" w:rsidRDefault="00865E4C" w:rsidP="00581CF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2C6C93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5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5E4C" w:rsidRPr="002C6C93" w:rsidRDefault="00865E4C" w:rsidP="00581CF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proofErr w:type="spellStart"/>
            <w:r w:rsidRPr="002C6C93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insectivorous</w:t>
            </w:r>
            <w:proofErr w:type="spellEnd"/>
            <w:r w:rsidRPr="002C6C93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 xml:space="preserve"> 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5E4C" w:rsidRPr="002C6C93" w:rsidRDefault="00865E4C" w:rsidP="00581CF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proofErr w:type="spellStart"/>
            <w:r w:rsidRPr="002C6C93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Ground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5E4C" w:rsidRPr="002C6C93" w:rsidRDefault="00865E4C" w:rsidP="00581CF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proofErr w:type="spellStart"/>
            <w:r w:rsidRPr="002C6C93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Migratory</w:t>
            </w:r>
            <w:proofErr w:type="spellEnd"/>
          </w:p>
        </w:tc>
      </w:tr>
      <w:tr w:rsidR="00865E4C" w:rsidRPr="002C6C93" w:rsidTr="00581CF4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5E4C" w:rsidRPr="002C6C93" w:rsidRDefault="00865E4C" w:rsidP="00581CF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2C6C93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3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5E4C" w:rsidRPr="002C6C93" w:rsidRDefault="00865E4C" w:rsidP="00581CF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proofErr w:type="spellStart"/>
            <w:r w:rsidRPr="002C6C93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Prunella</w:t>
            </w:r>
            <w:proofErr w:type="spellEnd"/>
            <w:r w:rsidRPr="002C6C93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 xml:space="preserve"> </w:t>
            </w:r>
            <w:proofErr w:type="spellStart"/>
            <w:r w:rsidRPr="002C6C93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modularis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5E4C" w:rsidRPr="002C6C93" w:rsidRDefault="00865E4C" w:rsidP="00581CF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2C6C93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2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5E4C" w:rsidRPr="002C6C93" w:rsidRDefault="00865E4C" w:rsidP="00581CF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2C6C93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4.5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5E4C" w:rsidRPr="002C6C93" w:rsidRDefault="00865E4C" w:rsidP="00581CF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proofErr w:type="spellStart"/>
            <w:r w:rsidRPr="002C6C93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granivorous</w:t>
            </w:r>
            <w:proofErr w:type="spellEnd"/>
            <w:r w:rsidRPr="002C6C93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/</w:t>
            </w:r>
            <w:proofErr w:type="spellStart"/>
            <w:r w:rsidRPr="002C6C93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insectivorous</w:t>
            </w:r>
            <w:proofErr w:type="spellEnd"/>
            <w:r w:rsidRPr="002C6C93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 xml:space="preserve"> 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5E4C" w:rsidRPr="002C6C93" w:rsidRDefault="00865E4C" w:rsidP="00581CF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proofErr w:type="spellStart"/>
            <w:r w:rsidRPr="002C6C93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Hedgerow-Tree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5E4C" w:rsidRPr="002C6C93" w:rsidRDefault="00865E4C" w:rsidP="00581CF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proofErr w:type="spellStart"/>
            <w:r w:rsidRPr="002C6C93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Sedentary</w:t>
            </w:r>
            <w:proofErr w:type="spellEnd"/>
          </w:p>
        </w:tc>
      </w:tr>
      <w:tr w:rsidR="00865E4C" w:rsidRPr="002C6C93" w:rsidTr="00581CF4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5E4C" w:rsidRPr="002C6C93" w:rsidRDefault="00865E4C" w:rsidP="00581CF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2C6C93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3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5E4C" w:rsidRPr="002C6C93" w:rsidRDefault="00865E4C" w:rsidP="00581CF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proofErr w:type="spellStart"/>
            <w:r w:rsidRPr="002C6C93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Cuculus</w:t>
            </w:r>
            <w:proofErr w:type="spellEnd"/>
            <w:r w:rsidRPr="002C6C93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 xml:space="preserve"> </w:t>
            </w:r>
            <w:proofErr w:type="spellStart"/>
            <w:r w:rsidRPr="002C6C93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canorus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5E4C" w:rsidRPr="002C6C93" w:rsidRDefault="00865E4C" w:rsidP="00581CF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proofErr w:type="gramStart"/>
            <w:r w:rsidRPr="002C6C93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117.5</w:t>
            </w:r>
            <w:proofErr w:type="gramEnd"/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5E4C" w:rsidRPr="002C6C93" w:rsidRDefault="00865E4C" w:rsidP="00581CF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2C6C93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9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5E4C" w:rsidRPr="002C6C93" w:rsidRDefault="00865E4C" w:rsidP="00581CF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proofErr w:type="spellStart"/>
            <w:r w:rsidRPr="002C6C93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insectivorous</w:t>
            </w:r>
            <w:proofErr w:type="spellEnd"/>
            <w:r w:rsidRPr="002C6C93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 xml:space="preserve"> 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5E4C" w:rsidRPr="002C6C93" w:rsidRDefault="00865E4C" w:rsidP="00581CF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proofErr w:type="spellStart"/>
            <w:r w:rsidRPr="002C6C93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Hedgerow-Tree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5E4C" w:rsidRPr="002C6C93" w:rsidRDefault="00865E4C" w:rsidP="00581CF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proofErr w:type="spellStart"/>
            <w:r w:rsidRPr="002C6C93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Migratory</w:t>
            </w:r>
            <w:proofErr w:type="spellEnd"/>
          </w:p>
        </w:tc>
      </w:tr>
      <w:tr w:rsidR="00865E4C" w:rsidRPr="002C6C93" w:rsidTr="00581CF4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5E4C" w:rsidRPr="002C6C93" w:rsidRDefault="00865E4C" w:rsidP="00581CF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2C6C93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3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5E4C" w:rsidRPr="002C6C93" w:rsidRDefault="00865E4C" w:rsidP="00581CF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proofErr w:type="spellStart"/>
            <w:r w:rsidRPr="002C6C93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Phoenicurus</w:t>
            </w:r>
            <w:proofErr w:type="spellEnd"/>
            <w:r w:rsidRPr="002C6C93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 xml:space="preserve"> </w:t>
            </w:r>
            <w:proofErr w:type="spellStart"/>
            <w:r w:rsidRPr="002C6C93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ochruros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5E4C" w:rsidRPr="002C6C93" w:rsidRDefault="00865E4C" w:rsidP="00581CF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2C6C93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17</w:t>
            </w: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5E4C" w:rsidRPr="002C6C93" w:rsidRDefault="00865E4C" w:rsidP="00581CF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2C6C93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5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5E4C" w:rsidRPr="002C6C93" w:rsidRDefault="00865E4C" w:rsidP="00581CF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proofErr w:type="spellStart"/>
            <w:r w:rsidRPr="002C6C93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insectivorous</w:t>
            </w:r>
            <w:proofErr w:type="spellEnd"/>
            <w:r w:rsidRPr="002C6C93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 xml:space="preserve"> 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5E4C" w:rsidRPr="002C6C93" w:rsidRDefault="00865E4C" w:rsidP="00581CF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proofErr w:type="spellStart"/>
            <w:r w:rsidRPr="002C6C93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Cavity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5E4C" w:rsidRPr="002C6C93" w:rsidRDefault="00865E4C" w:rsidP="00581CF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proofErr w:type="spellStart"/>
            <w:r w:rsidRPr="002C6C93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Migratory</w:t>
            </w:r>
            <w:proofErr w:type="spellEnd"/>
          </w:p>
        </w:tc>
      </w:tr>
      <w:tr w:rsidR="00865E4C" w:rsidRPr="002C6C93" w:rsidTr="00581CF4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5E4C" w:rsidRPr="002C6C93" w:rsidRDefault="00865E4C" w:rsidP="00581CF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2C6C93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3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5E4C" w:rsidRPr="002C6C93" w:rsidRDefault="00865E4C" w:rsidP="00581CF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proofErr w:type="spellStart"/>
            <w:r w:rsidRPr="002C6C93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Emberiza</w:t>
            </w:r>
            <w:proofErr w:type="spellEnd"/>
            <w:r w:rsidRPr="002C6C93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 xml:space="preserve"> </w:t>
            </w:r>
            <w:proofErr w:type="spellStart"/>
            <w:r w:rsidRPr="002C6C93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cirlus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5E4C" w:rsidRPr="002C6C93" w:rsidRDefault="00865E4C" w:rsidP="00581CF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2C6C93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21</w:t>
            </w: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5E4C" w:rsidRPr="002C6C93" w:rsidRDefault="00865E4C" w:rsidP="00581CF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2C6C93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3.5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5E4C" w:rsidRPr="002C6C93" w:rsidRDefault="00865E4C" w:rsidP="00581CF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proofErr w:type="spellStart"/>
            <w:r w:rsidRPr="002C6C93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granivorous</w:t>
            </w:r>
            <w:proofErr w:type="spellEnd"/>
            <w:r w:rsidRPr="002C6C93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/</w:t>
            </w:r>
            <w:proofErr w:type="spellStart"/>
            <w:r w:rsidRPr="002C6C93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insectivorous</w:t>
            </w:r>
            <w:proofErr w:type="spellEnd"/>
            <w:r w:rsidRPr="002C6C93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 xml:space="preserve"> 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5E4C" w:rsidRPr="002C6C93" w:rsidRDefault="00865E4C" w:rsidP="00581CF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proofErr w:type="spellStart"/>
            <w:r w:rsidRPr="002C6C93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Hedgerow-Tree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5E4C" w:rsidRPr="002C6C93" w:rsidRDefault="00865E4C" w:rsidP="00581CF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proofErr w:type="spellStart"/>
            <w:r w:rsidRPr="002C6C93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Sedentary</w:t>
            </w:r>
            <w:proofErr w:type="spellEnd"/>
          </w:p>
        </w:tc>
      </w:tr>
      <w:tr w:rsidR="00865E4C" w:rsidRPr="002C6C93" w:rsidTr="00581CF4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5E4C" w:rsidRPr="002C6C93" w:rsidRDefault="00865E4C" w:rsidP="00581CF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2C6C93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3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5E4C" w:rsidRPr="002C6C93" w:rsidRDefault="00865E4C" w:rsidP="00581CF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2C6C93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 xml:space="preserve">Sylvia </w:t>
            </w:r>
            <w:proofErr w:type="spellStart"/>
            <w:r w:rsidRPr="002C6C93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atricapilla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5E4C" w:rsidRPr="002C6C93" w:rsidRDefault="00865E4C" w:rsidP="00581CF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2C6C93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17</w:t>
            </w: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5E4C" w:rsidRPr="002C6C93" w:rsidRDefault="00865E4C" w:rsidP="00581CF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2C6C93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4.5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5E4C" w:rsidRPr="002C6C93" w:rsidRDefault="00865E4C" w:rsidP="00581CF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proofErr w:type="spellStart"/>
            <w:r w:rsidRPr="002C6C93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granivorous</w:t>
            </w:r>
            <w:proofErr w:type="spellEnd"/>
            <w:r w:rsidRPr="002C6C93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/</w:t>
            </w:r>
            <w:proofErr w:type="spellStart"/>
            <w:r w:rsidRPr="002C6C93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insectivorous</w:t>
            </w:r>
            <w:proofErr w:type="spellEnd"/>
            <w:r w:rsidRPr="002C6C93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 xml:space="preserve"> 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5E4C" w:rsidRPr="002C6C93" w:rsidRDefault="00865E4C" w:rsidP="00581CF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proofErr w:type="spellStart"/>
            <w:r w:rsidRPr="002C6C93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Hedgerow-Tree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5E4C" w:rsidRPr="002C6C93" w:rsidRDefault="00865E4C" w:rsidP="00581CF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2C6C93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 xml:space="preserve">Partial </w:t>
            </w:r>
            <w:proofErr w:type="spellStart"/>
            <w:r w:rsidRPr="002C6C93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migratory</w:t>
            </w:r>
            <w:proofErr w:type="spellEnd"/>
          </w:p>
        </w:tc>
      </w:tr>
      <w:tr w:rsidR="00865E4C" w:rsidRPr="002C6C93" w:rsidTr="00581CF4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5E4C" w:rsidRPr="002C6C93" w:rsidRDefault="00865E4C" w:rsidP="00581CF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2C6C93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3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5E4C" w:rsidRPr="002C6C93" w:rsidRDefault="00865E4C" w:rsidP="00581CF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proofErr w:type="spellStart"/>
            <w:r w:rsidRPr="002C6C93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Streptopelia</w:t>
            </w:r>
            <w:proofErr w:type="spellEnd"/>
            <w:r w:rsidRPr="002C6C93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 xml:space="preserve"> </w:t>
            </w:r>
            <w:proofErr w:type="spellStart"/>
            <w:r w:rsidRPr="002C6C93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decaocto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5E4C" w:rsidRPr="002C6C93" w:rsidRDefault="00865E4C" w:rsidP="00581CF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proofErr w:type="gramStart"/>
            <w:r w:rsidRPr="002C6C93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187.5</w:t>
            </w:r>
            <w:proofErr w:type="gramEnd"/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5E4C" w:rsidRPr="002C6C93" w:rsidRDefault="00865E4C" w:rsidP="00581CF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2C6C93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2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5E4C" w:rsidRPr="002C6C93" w:rsidRDefault="00865E4C" w:rsidP="00581CF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proofErr w:type="spellStart"/>
            <w:r w:rsidRPr="002C6C93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granivorous</w:t>
            </w:r>
            <w:proofErr w:type="spellEnd"/>
            <w:r w:rsidRPr="002C6C93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/</w:t>
            </w:r>
            <w:proofErr w:type="spellStart"/>
            <w:r w:rsidRPr="002C6C93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insectivorous</w:t>
            </w:r>
            <w:proofErr w:type="spellEnd"/>
            <w:r w:rsidRPr="002C6C93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 xml:space="preserve"> 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5E4C" w:rsidRPr="002C6C93" w:rsidRDefault="00865E4C" w:rsidP="00581CF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proofErr w:type="spellStart"/>
            <w:r w:rsidRPr="002C6C93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Hedgerow-Tree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5E4C" w:rsidRPr="002C6C93" w:rsidRDefault="00865E4C" w:rsidP="00581CF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proofErr w:type="spellStart"/>
            <w:r w:rsidRPr="002C6C93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Migratory</w:t>
            </w:r>
            <w:proofErr w:type="spellEnd"/>
          </w:p>
        </w:tc>
      </w:tr>
      <w:tr w:rsidR="00865E4C" w:rsidRPr="002C6C93" w:rsidTr="00581CF4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5E4C" w:rsidRPr="002C6C93" w:rsidRDefault="00865E4C" w:rsidP="00581CF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2C6C93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3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5E4C" w:rsidRPr="002C6C93" w:rsidRDefault="00865E4C" w:rsidP="00581CF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proofErr w:type="spellStart"/>
            <w:r w:rsidRPr="002C6C93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Emberiza</w:t>
            </w:r>
            <w:proofErr w:type="spellEnd"/>
            <w:r w:rsidRPr="002C6C93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 xml:space="preserve"> </w:t>
            </w:r>
            <w:proofErr w:type="spellStart"/>
            <w:r w:rsidRPr="002C6C93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citrinella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5E4C" w:rsidRPr="002C6C93" w:rsidRDefault="00865E4C" w:rsidP="00581CF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2C6C93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27</w:t>
            </w: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5E4C" w:rsidRPr="002C6C93" w:rsidRDefault="00865E4C" w:rsidP="00581CF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2C6C93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3.5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5E4C" w:rsidRPr="002C6C93" w:rsidRDefault="00865E4C" w:rsidP="00581CF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proofErr w:type="spellStart"/>
            <w:r w:rsidRPr="002C6C93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granivorous</w:t>
            </w:r>
            <w:proofErr w:type="spellEnd"/>
            <w:r w:rsidRPr="002C6C93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/</w:t>
            </w:r>
            <w:proofErr w:type="spellStart"/>
            <w:r w:rsidRPr="002C6C93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insectivorous</w:t>
            </w:r>
            <w:proofErr w:type="spellEnd"/>
            <w:r w:rsidRPr="002C6C93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 xml:space="preserve"> 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5E4C" w:rsidRPr="002C6C93" w:rsidRDefault="00865E4C" w:rsidP="00581CF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proofErr w:type="spellStart"/>
            <w:r w:rsidRPr="002C6C93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Hedgerow-Tree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5E4C" w:rsidRPr="002C6C93" w:rsidRDefault="00865E4C" w:rsidP="00581CF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proofErr w:type="spellStart"/>
            <w:r w:rsidRPr="002C6C93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Sedentary</w:t>
            </w:r>
            <w:proofErr w:type="spellEnd"/>
          </w:p>
        </w:tc>
      </w:tr>
      <w:tr w:rsidR="00865E4C" w:rsidRPr="002C6C93" w:rsidTr="00581CF4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5E4C" w:rsidRPr="002C6C93" w:rsidRDefault="00865E4C" w:rsidP="00581CF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2C6C93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3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5E4C" w:rsidRPr="002C6C93" w:rsidRDefault="00865E4C" w:rsidP="00581CF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proofErr w:type="spellStart"/>
            <w:r w:rsidRPr="002C6C93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Luscinia</w:t>
            </w:r>
            <w:proofErr w:type="spellEnd"/>
            <w:r w:rsidRPr="002C6C93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 xml:space="preserve"> </w:t>
            </w:r>
            <w:proofErr w:type="spellStart"/>
            <w:r w:rsidRPr="002C6C93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megarhynchos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5E4C" w:rsidRPr="002C6C93" w:rsidRDefault="00865E4C" w:rsidP="00581CF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2C6C93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22.5</w:t>
            </w: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5E4C" w:rsidRPr="002C6C93" w:rsidRDefault="00865E4C" w:rsidP="00581CF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2C6C93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4.5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5E4C" w:rsidRPr="002C6C93" w:rsidRDefault="00865E4C" w:rsidP="00581CF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proofErr w:type="spellStart"/>
            <w:r w:rsidRPr="002C6C93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granivorous</w:t>
            </w:r>
            <w:proofErr w:type="spellEnd"/>
            <w:r w:rsidRPr="002C6C93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/</w:t>
            </w:r>
            <w:proofErr w:type="spellStart"/>
            <w:r w:rsidRPr="002C6C93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insectivorous</w:t>
            </w:r>
            <w:proofErr w:type="spellEnd"/>
            <w:r w:rsidRPr="002C6C93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 xml:space="preserve"> 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5E4C" w:rsidRPr="002C6C93" w:rsidRDefault="00865E4C" w:rsidP="00581CF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proofErr w:type="spellStart"/>
            <w:r w:rsidRPr="002C6C93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Hedgerow-Tree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5E4C" w:rsidRPr="002C6C93" w:rsidRDefault="00865E4C" w:rsidP="00581CF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proofErr w:type="spellStart"/>
            <w:r w:rsidRPr="002C6C93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Migratory</w:t>
            </w:r>
            <w:proofErr w:type="spellEnd"/>
          </w:p>
        </w:tc>
      </w:tr>
      <w:tr w:rsidR="00865E4C" w:rsidRPr="002C6C93" w:rsidTr="00581CF4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865E4C" w:rsidRPr="002C6C93" w:rsidRDefault="00865E4C" w:rsidP="00581CF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r w:rsidRPr="002C6C9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sv-SE" w:eastAsia="sv-SE"/>
              </w:rPr>
              <w:t> 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865E4C" w:rsidRPr="002C6C93" w:rsidRDefault="00865E4C" w:rsidP="00581CF4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proofErr w:type="spellStart"/>
            <w:r w:rsidRPr="002C6C9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sv-SE" w:eastAsia="sv-SE"/>
              </w:rPr>
              <w:t>Mean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865E4C" w:rsidRPr="002C6C93" w:rsidRDefault="00865E4C" w:rsidP="00581CF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r w:rsidRPr="002C6C9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sv-SE" w:eastAsia="sv-SE"/>
              </w:rPr>
              <w:t>48.94</w:t>
            </w: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865E4C" w:rsidRPr="002C6C93" w:rsidRDefault="00865E4C" w:rsidP="00581CF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r w:rsidRPr="002C6C9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sv-SE" w:eastAsia="sv-SE"/>
              </w:rPr>
              <w:t>5.47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865E4C" w:rsidRPr="002C6C93" w:rsidRDefault="00865E4C" w:rsidP="00581CF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r w:rsidRPr="002C6C9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sv-SE" w:eastAsia="sv-SE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865E4C" w:rsidRPr="002C6C93" w:rsidRDefault="00865E4C" w:rsidP="00581CF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r w:rsidRPr="002C6C9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sv-SE" w:eastAsia="sv-SE"/>
              </w:rPr>
              <w:t> 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865E4C" w:rsidRPr="002C6C93" w:rsidRDefault="00865E4C" w:rsidP="00581CF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r w:rsidRPr="002C6C9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sv-SE" w:eastAsia="sv-SE"/>
              </w:rPr>
              <w:t> </w:t>
            </w:r>
          </w:p>
        </w:tc>
      </w:tr>
    </w:tbl>
    <w:p w:rsidR="00865E4C" w:rsidRDefault="00865E4C" w:rsidP="00865E4C"/>
    <w:p w:rsidR="006027A4" w:rsidRDefault="006027A4"/>
    <w:sectPr w:rsidR="006027A4" w:rsidSect="00971C48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65E4C"/>
    <w:rsid w:val="003A0882"/>
    <w:rsid w:val="006027A4"/>
    <w:rsid w:val="00791698"/>
    <w:rsid w:val="00865E4C"/>
    <w:rsid w:val="008F5C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  <w15:docId w15:val="{5C610A7B-D704-4AA4-A104-07447A70E9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65E4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A088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0882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865E4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88</Words>
  <Characters>2589</Characters>
  <Application>Microsoft Office Word</Application>
  <DocSecurity>0</DocSecurity>
  <Lines>21</Lines>
  <Paragraphs>6</Paragraphs>
  <ScaleCrop>false</ScaleCrop>
  <Company/>
  <LinksUpToDate>false</LinksUpToDate>
  <CharactersWithSpaces>30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Henckel</dc:creator>
  <cp:keywords/>
  <dc:description/>
  <cp:lastModifiedBy>Laura Henckel</cp:lastModifiedBy>
  <cp:revision>3</cp:revision>
  <dcterms:created xsi:type="dcterms:W3CDTF">2019-02-24T14:21:00Z</dcterms:created>
  <dcterms:modified xsi:type="dcterms:W3CDTF">2019-02-28T16:42:00Z</dcterms:modified>
</cp:coreProperties>
</file>